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0C1" w:rsidRPr="00CA74AB" w:rsidDel="00D33D4C" w:rsidRDefault="00576DA8" w:rsidP="00165007">
      <w:pPr>
        <w:spacing w:line="240" w:lineRule="auto"/>
        <w:rPr>
          <w:del w:id="0" w:author="Russ Carstens" w:date="2013-09-19T15:53:00Z"/>
          <w:rFonts w:ascii="Arial" w:hAnsi="Arial" w:cs="Arial"/>
          <w:b/>
          <w:bCs/>
          <w:sz w:val="20"/>
          <w:szCs w:val="20"/>
        </w:rPr>
      </w:pPr>
      <w:del w:id="1" w:author="Russ Carstens" w:date="2013-09-19T15:53:00Z">
        <w:r w:rsidDel="00D33D4C">
          <w:rPr>
            <w:rFonts w:ascii="Arial" w:hAnsi="Arial" w:cs="Arial"/>
            <w:b/>
            <w:bCs/>
            <w:sz w:val="20"/>
            <w:szCs w:val="20"/>
          </w:rPr>
          <w:delText>Supplementary</w:delText>
        </w:r>
        <w:r w:rsidR="00FE454A" w:rsidDel="00D33D4C">
          <w:rPr>
            <w:rFonts w:ascii="Arial" w:hAnsi="Arial" w:cs="Arial"/>
            <w:b/>
            <w:bCs/>
            <w:sz w:val="20"/>
            <w:szCs w:val="20"/>
          </w:rPr>
          <w:delText xml:space="preserve"> Tables</w:delText>
        </w:r>
        <w:r w:rsidDel="00D33D4C">
          <w:rPr>
            <w:rFonts w:ascii="Arial" w:hAnsi="Arial" w:cs="Arial"/>
            <w:b/>
            <w:bCs/>
            <w:sz w:val="20"/>
            <w:szCs w:val="20"/>
          </w:rPr>
          <w:delText xml:space="preserve"> and Figures</w:delText>
        </w:r>
        <w:r w:rsidR="00A63B23" w:rsidRPr="00CA74AB" w:rsidDel="00D33D4C">
          <w:rPr>
            <w:rFonts w:ascii="Arial" w:hAnsi="Arial" w:cs="Arial"/>
            <w:b/>
            <w:bCs/>
            <w:sz w:val="20"/>
            <w:szCs w:val="20"/>
          </w:rPr>
          <w:delText xml:space="preserve"> </w:delText>
        </w:r>
      </w:del>
    </w:p>
    <w:p w:rsidR="00576DA8" w:rsidRPr="00CA74AB" w:rsidDel="00D33D4C" w:rsidRDefault="00576DA8" w:rsidP="00576DA8">
      <w:pPr>
        <w:spacing w:line="240" w:lineRule="auto"/>
        <w:rPr>
          <w:del w:id="2" w:author="Russ Carstens" w:date="2013-09-19T15:53:00Z"/>
          <w:rFonts w:ascii="Arial" w:hAnsi="Arial" w:cs="Arial"/>
          <w:sz w:val="20"/>
          <w:szCs w:val="20"/>
        </w:rPr>
      </w:pPr>
      <w:del w:id="3" w:author="Russ Carstens" w:date="2013-09-19T15:53:00Z">
        <w:r w:rsidRPr="00CA74AB" w:rsidDel="00D33D4C">
          <w:rPr>
            <w:rFonts w:ascii="Arial" w:hAnsi="Arial" w:cs="Arial"/>
            <w:b/>
            <w:sz w:val="20"/>
            <w:szCs w:val="20"/>
          </w:rPr>
          <w:delText>Table S1. Complete set of results from HJAY analysis in MCF-7 cells with RBM38 knockdown by siRNA.</w:delText>
        </w:r>
        <w:r w:rsidRPr="00CA74AB" w:rsidDel="00D33D4C">
          <w:rPr>
            <w:rFonts w:ascii="Arial" w:hAnsi="Arial" w:cs="Arial"/>
            <w:sz w:val="20"/>
            <w:szCs w:val="20"/>
          </w:rPr>
          <w:delText xml:space="preserve">  Column headings include hg19 chromosomal coordinates, Affymetrix assigned transcript IDs, junction probeset, exon probeset IDs, as well as specific exons IDs. Following each probeset, a splicing index direction of change in signal is shown with “-“ or “+” and indicates the junction change in response to RBM38 knockdown.  The predicted effect of RBM38 expression is indicated with “enhance” or “silence”.  Targets are ranked by the lowest p-value among the probsesets that predict the change in splicing. Targets examined in this study are shown in red.    </w:delText>
        </w:r>
      </w:del>
    </w:p>
    <w:p w:rsidR="00576DA8" w:rsidRPr="00CA74AB" w:rsidDel="00D33D4C" w:rsidRDefault="00576DA8" w:rsidP="00576DA8">
      <w:pPr>
        <w:spacing w:line="240" w:lineRule="auto"/>
        <w:rPr>
          <w:del w:id="4" w:author="Russ Carstens" w:date="2013-09-19T15:53:00Z"/>
          <w:rFonts w:ascii="Arial" w:hAnsi="Arial" w:cs="Arial"/>
          <w:sz w:val="20"/>
          <w:szCs w:val="20"/>
        </w:rPr>
      </w:pPr>
      <w:del w:id="5" w:author="Russ Carstens" w:date="2013-09-19T15:53:00Z">
        <w:r w:rsidRPr="00CA74AB" w:rsidDel="00D33D4C">
          <w:rPr>
            <w:rFonts w:ascii="Arial" w:hAnsi="Arial" w:cs="Arial"/>
            <w:b/>
            <w:sz w:val="20"/>
            <w:szCs w:val="20"/>
          </w:rPr>
          <w:delText>Table S2.  Rbm38 binding motifs identified from SELEX-Seq analysis.</w:delText>
        </w:r>
        <w:r w:rsidRPr="00CA74AB" w:rsidDel="00D33D4C">
          <w:rPr>
            <w:rFonts w:ascii="Arial" w:hAnsi="Arial" w:cs="Arial"/>
            <w:sz w:val="20"/>
            <w:szCs w:val="20"/>
          </w:rPr>
          <w:delText xml:space="preserve">  List of 6-mer and 7-mer Rbm38 binding motifs for rounds 0 to 3 of SELEX.  Read count, total read number, and fraction of total reads is provided.</w:delText>
        </w:r>
      </w:del>
    </w:p>
    <w:p w:rsidR="00576DA8" w:rsidDel="00D33D4C" w:rsidRDefault="00576DA8" w:rsidP="00576DA8">
      <w:pPr>
        <w:spacing w:line="240" w:lineRule="auto"/>
        <w:rPr>
          <w:del w:id="6" w:author="Russ Carstens" w:date="2013-09-19T15:53:00Z"/>
          <w:rFonts w:ascii="Arial" w:hAnsi="Arial" w:cs="Arial"/>
          <w:b/>
          <w:sz w:val="20"/>
          <w:szCs w:val="20"/>
        </w:rPr>
      </w:pPr>
      <w:del w:id="7" w:author="Russ Carstens" w:date="2013-09-19T15:53:00Z">
        <w:r w:rsidRPr="00CA74AB" w:rsidDel="00D33D4C">
          <w:rPr>
            <w:rFonts w:ascii="Arial" w:hAnsi="Arial" w:cs="Arial"/>
            <w:b/>
            <w:sz w:val="20"/>
            <w:szCs w:val="20"/>
          </w:rPr>
          <w:delText>Table S3. List of primer and oligonucleotide sequences used in this study.</w:delText>
        </w:r>
      </w:del>
    </w:p>
    <w:p w:rsidR="00576DA8" w:rsidDel="00D33D4C" w:rsidRDefault="00576DA8">
      <w:pPr>
        <w:spacing w:line="276" w:lineRule="auto"/>
        <w:rPr>
          <w:del w:id="8" w:author="Russ Carstens" w:date="2013-09-19T15:53:00Z"/>
          <w:rFonts w:ascii="Arial" w:hAnsi="Arial" w:cs="Arial"/>
          <w:b/>
          <w:sz w:val="20"/>
          <w:szCs w:val="20"/>
        </w:rPr>
      </w:pPr>
      <w:del w:id="9" w:author="Russ Carstens" w:date="2013-09-19T15:53:00Z">
        <w:r w:rsidDel="00D33D4C">
          <w:rPr>
            <w:rFonts w:ascii="Arial" w:hAnsi="Arial" w:cs="Arial"/>
            <w:b/>
            <w:sz w:val="20"/>
            <w:szCs w:val="20"/>
          </w:rPr>
          <w:br w:type="page"/>
        </w:r>
      </w:del>
    </w:p>
    <w:p w:rsidR="00576DA8" w:rsidRPr="00CA74AB" w:rsidDel="00D33D4C" w:rsidRDefault="00576DA8" w:rsidP="00576DA8">
      <w:pPr>
        <w:pStyle w:val="NoSpacing"/>
        <w:rPr>
          <w:del w:id="10" w:author="Russ Carstens" w:date="2013-09-19T15:53:00Z"/>
          <w:rFonts w:ascii="Arial" w:hAnsi="Arial" w:cs="Arial"/>
          <w:sz w:val="20"/>
          <w:szCs w:val="20"/>
        </w:rPr>
      </w:pPr>
      <w:del w:id="11" w:author="Russ Carstens" w:date="2013-09-19T15:53:00Z">
        <w:r w:rsidRPr="00CA74AB" w:rsidDel="00D33D4C">
          <w:rPr>
            <w:rFonts w:ascii="Arial" w:hAnsi="Arial" w:cs="Arial"/>
            <w:b/>
            <w:sz w:val="20"/>
            <w:szCs w:val="20"/>
          </w:rPr>
          <w:delText xml:space="preserve">Figure S1.  Sequence conservation of RBM38. </w:delText>
        </w:r>
        <w:r w:rsidRPr="00CA74AB" w:rsidDel="00D33D4C">
          <w:rPr>
            <w:rFonts w:ascii="Arial" w:hAnsi="Arial" w:cs="Arial"/>
            <w:sz w:val="20"/>
            <w:szCs w:val="20"/>
          </w:rPr>
          <w:delText xml:space="preserve"> Clustal W2 (DNASTAR) alignment of the vertebrate RBM38 and RBM24, as well as the RBM38 </w:delText>
        </w:r>
        <w:r w:rsidRPr="00CA74AB" w:rsidDel="00D33D4C">
          <w:rPr>
            <w:rFonts w:ascii="Arial" w:hAnsi="Arial" w:cs="Arial"/>
            <w:i/>
            <w:iCs/>
            <w:sz w:val="20"/>
            <w:szCs w:val="20"/>
          </w:rPr>
          <w:delText xml:space="preserve">C. elegans </w:delText>
        </w:r>
        <w:r w:rsidRPr="00CA74AB" w:rsidDel="00D33D4C">
          <w:rPr>
            <w:rFonts w:ascii="Arial" w:hAnsi="Arial" w:cs="Arial"/>
            <w:sz w:val="20"/>
            <w:szCs w:val="20"/>
          </w:rPr>
          <w:delText>ortholog SUP-12. Conserved or similar amino acids are indicated with a star or colon, respectively.  RRM motifs RNP1 and RNP2 are shown in blue.  Non-conserved amino acids within the RRM are shown in re</w:delText>
        </w:r>
        <w:r w:rsidDel="00D33D4C">
          <w:rPr>
            <w:rFonts w:ascii="Arial" w:hAnsi="Arial" w:cs="Arial"/>
            <w:sz w:val="20"/>
            <w:szCs w:val="20"/>
          </w:rPr>
          <w:delText>d.  The RRM domain, shown as black</w:delText>
        </w:r>
        <w:r w:rsidRPr="00CA74AB" w:rsidDel="00D33D4C">
          <w:rPr>
            <w:rFonts w:ascii="Arial" w:hAnsi="Arial" w:cs="Arial"/>
            <w:sz w:val="20"/>
            <w:szCs w:val="20"/>
          </w:rPr>
          <w:delText xml:space="preserve"> bar, is defined using Swiss-Prot (http://ca.expasy.org/sprot/).</w:delText>
        </w:r>
      </w:del>
    </w:p>
    <w:p w:rsidR="00576DA8" w:rsidRPr="00CA74AB" w:rsidDel="00D33D4C" w:rsidRDefault="00576DA8" w:rsidP="00576DA8">
      <w:pPr>
        <w:pStyle w:val="NoSpacing"/>
        <w:rPr>
          <w:del w:id="12" w:author="Russ Carstens" w:date="2013-09-19T15:53:00Z"/>
          <w:rFonts w:ascii="Arial" w:hAnsi="Arial" w:cs="Arial"/>
          <w:sz w:val="20"/>
          <w:szCs w:val="20"/>
        </w:rPr>
      </w:pPr>
    </w:p>
    <w:p w:rsidR="00576DA8" w:rsidRPr="00CA74AB" w:rsidDel="00D33D4C" w:rsidRDefault="00576DA8" w:rsidP="00576DA8">
      <w:pPr>
        <w:spacing w:line="240" w:lineRule="auto"/>
        <w:rPr>
          <w:del w:id="13" w:author="Russ Carstens" w:date="2013-09-19T15:53:00Z"/>
          <w:rFonts w:ascii="Arial" w:hAnsi="Arial" w:cs="Arial"/>
          <w:sz w:val="20"/>
          <w:szCs w:val="20"/>
        </w:rPr>
      </w:pPr>
      <w:del w:id="14" w:author="Russ Carstens" w:date="2013-09-19T15:53:00Z">
        <w:r w:rsidRPr="00CA74AB" w:rsidDel="00D33D4C">
          <w:rPr>
            <w:rFonts w:ascii="Arial" w:hAnsi="Arial" w:cs="Arial"/>
            <w:b/>
            <w:sz w:val="20"/>
            <w:szCs w:val="20"/>
          </w:rPr>
          <w:delText>Figure S2.  Expression of RBM38 across a panel of cell lines and cell types.</w:delText>
        </w:r>
        <w:r w:rsidRPr="00CA74AB" w:rsidDel="00D33D4C">
          <w:rPr>
            <w:rFonts w:ascii="Arial" w:hAnsi="Arial" w:cs="Arial"/>
            <w:sz w:val="20"/>
            <w:szCs w:val="20"/>
          </w:rPr>
          <w:delText xml:space="preserve">  A)  Gene expression of RBM38 in NCI60 cell lines </w:delText>
        </w:r>
        <w:r w:rsidRPr="00CA74AB" w:rsidDel="00D33D4C"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Sb3NzPC9BdXRob3I+PFllYXI+MjAwMDwvWWVhcj48UmVj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</w:fldData>
          </w:fldChar>
        </w:r>
        <w:r w:rsidRPr="00CA74AB" w:rsidDel="00D33D4C">
          <w:rPr>
            <w:rFonts w:ascii="Arial" w:hAnsi="Arial" w:cs="Arial"/>
            <w:sz w:val="20"/>
            <w:szCs w:val="20"/>
          </w:rPr>
          <w:delInstrText xml:space="preserve"> ADDIN EN.CITE </w:delInstrText>
        </w:r>
        <w:r w:rsidRPr="00CA74AB" w:rsidDel="00D33D4C"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Sb3NzPC9BdXRob3I+PFllYXI+MjAwMDwvWWVhcj48UmVj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</w:fldData>
          </w:fldChar>
        </w:r>
        <w:r w:rsidRPr="00CA74AB" w:rsidDel="00D33D4C">
          <w:rPr>
            <w:rFonts w:ascii="Arial" w:hAnsi="Arial" w:cs="Arial"/>
            <w:sz w:val="20"/>
            <w:szCs w:val="20"/>
          </w:rPr>
          <w:delInstrText xml:space="preserve"> ADDIN EN.CITE.DATA </w:delInstrText>
        </w:r>
        <w:r w:rsidRPr="00CA74AB" w:rsidDel="00D33D4C">
          <w:rPr>
            <w:rFonts w:ascii="Arial" w:hAnsi="Arial" w:cs="Arial"/>
            <w:sz w:val="20"/>
            <w:szCs w:val="20"/>
          </w:rPr>
        </w:r>
        <w:r w:rsidRPr="00CA74AB" w:rsidDel="00D33D4C">
          <w:rPr>
            <w:rFonts w:ascii="Arial" w:hAnsi="Arial" w:cs="Arial"/>
            <w:sz w:val="20"/>
            <w:szCs w:val="20"/>
          </w:rPr>
          <w:fldChar w:fldCharType="end"/>
        </w:r>
        <w:r w:rsidRPr="00CA74AB" w:rsidDel="00D33D4C">
          <w:rPr>
            <w:rFonts w:ascii="Arial" w:hAnsi="Arial" w:cs="Arial"/>
            <w:sz w:val="20"/>
            <w:szCs w:val="20"/>
          </w:rPr>
        </w:r>
        <w:r w:rsidRPr="00CA74AB" w:rsidDel="00D33D4C">
          <w:rPr>
            <w:rFonts w:ascii="Arial" w:hAnsi="Arial" w:cs="Arial"/>
            <w:sz w:val="20"/>
            <w:szCs w:val="20"/>
          </w:rPr>
          <w:fldChar w:fldCharType="separate"/>
        </w:r>
        <w:r w:rsidRPr="00CA74AB" w:rsidDel="00D33D4C">
          <w:rPr>
            <w:rFonts w:ascii="Arial" w:hAnsi="Arial" w:cs="Arial"/>
            <w:noProof/>
            <w:sz w:val="20"/>
            <w:szCs w:val="20"/>
          </w:rPr>
          <w:delText>(</w:delText>
        </w:r>
        <w:r w:rsidR="00085C3D" w:rsidDel="00D33D4C">
          <w:fldChar w:fldCharType="begin"/>
        </w:r>
        <w:r w:rsidR="00085C3D" w:rsidDel="00D33D4C">
          <w:delInstrText xml:space="preserve"> HYPERLINK \l "_ENREF_38" \o "Ross, 2000 #12869" </w:delInstrText>
        </w:r>
        <w:r w:rsidR="00085C3D" w:rsidDel="00D33D4C">
          <w:fldChar w:fldCharType="separate"/>
        </w:r>
        <w:r w:rsidRPr="00CA74AB" w:rsidDel="00D33D4C">
          <w:rPr>
            <w:rFonts w:ascii="Arial" w:hAnsi="Arial" w:cs="Arial"/>
            <w:noProof/>
            <w:sz w:val="20"/>
            <w:szCs w:val="20"/>
          </w:rPr>
          <w:delText>38</w:delText>
        </w:r>
        <w:r w:rsidR="00085C3D" w:rsidDel="00D33D4C">
          <w:rPr>
            <w:rFonts w:ascii="Arial" w:hAnsi="Arial" w:cs="Arial"/>
            <w:noProof/>
            <w:sz w:val="20"/>
            <w:szCs w:val="20"/>
          </w:rPr>
          <w:fldChar w:fldCharType="end"/>
        </w:r>
        <w:r w:rsidRPr="00CA74AB" w:rsidDel="00D33D4C">
          <w:rPr>
            <w:rFonts w:ascii="Arial" w:hAnsi="Arial" w:cs="Arial"/>
            <w:noProof/>
            <w:sz w:val="20"/>
            <w:szCs w:val="20"/>
          </w:rPr>
          <w:delText>)</w:delText>
        </w:r>
        <w:r w:rsidRPr="00CA74AB" w:rsidDel="00D33D4C">
          <w:rPr>
            <w:rFonts w:ascii="Arial" w:hAnsi="Arial" w:cs="Arial"/>
            <w:sz w:val="20"/>
            <w:szCs w:val="20"/>
          </w:rPr>
          <w:fldChar w:fldCharType="end"/>
        </w:r>
        <w:r w:rsidRPr="00CA74AB" w:rsidDel="00D33D4C">
          <w:rPr>
            <w:rFonts w:ascii="Arial" w:hAnsi="Arial" w:cs="Arial"/>
            <w:sz w:val="20"/>
            <w:szCs w:val="20"/>
          </w:rPr>
          <w:delText xml:space="preserve">.  B) Gene expression of RBM38 in GeneAtlas U133A affymetrix microarray </w:delText>
        </w:r>
        <w:r w:rsidRPr="00CA74AB" w:rsidDel="00D33D4C">
          <w:rPr>
            <w:rFonts w:ascii="Arial" w:hAnsi="Arial" w:cs="Arial"/>
            <w:sz w:val="20"/>
            <w:szCs w:val="20"/>
          </w:rPr>
          <w:fldChar w:fldCharType="begin"/>
        </w:r>
        <w:r w:rsidRPr="00CA74AB" w:rsidDel="00D33D4C">
          <w:rPr>
            <w:rFonts w:ascii="Arial" w:hAnsi="Arial" w:cs="Arial"/>
            <w:sz w:val="20"/>
            <w:szCs w:val="20"/>
          </w:rPr>
          <w:delInstrText xml:space="preserve"> ADDIN EN.CITE &lt;EndNote&gt;&lt;Cite&gt;&lt;Author&gt;Su&lt;/Author&gt;&lt;Year&gt;2004&lt;/Year&gt;&lt;RecNum&gt;12860&lt;/RecNum&gt;&lt;DisplayText&gt;(37)&lt;/DisplayText&gt;&lt;record&gt;&lt;rec-number&gt;12860&lt;/rec-number&gt;&lt;foreign-keys&gt;&lt;key app="EN" db-id="t02ee2rt2dsxr4epzscx2ssoe0xarss0pf52"&gt;12860&lt;/key&gt;&lt;/foreign-keys&gt;&lt;ref-type name="Journal Article"&gt;17&lt;/ref-type&gt;&lt;contributors&gt;&lt;authors&gt;&lt;author&gt;Su, A. I.&lt;/author&gt;&lt;author&gt;Wiltshire, T.&lt;/author&gt;&lt;author&gt;Batalov, S.&lt;/author&gt;&lt;author&gt;Lapp, H.&lt;/author&gt;&lt;author&gt;Ching, K. A.&lt;/author&gt;&lt;author&gt;Block, D.&lt;/author&gt;&lt;author&gt;Zhang, J.&lt;/author&gt;&lt;author&gt;Soden, R.&lt;/author&gt;&lt;author&gt;Hayakawa, M.&lt;/author&gt;&lt;author&gt;Kreiman, G.&lt;/author&gt;&lt;author&gt;Cooke, M. P.&lt;/author&gt;&lt;author&gt;Walker, J. R.&lt;/author&gt;&lt;author&gt;Hogenesch, J. B.&lt;/author&gt;&lt;/authors&gt;&lt;/contributors&gt;&lt;auth-address&gt;The Genomics Institute of the Novartis Research Foundation, 10675 John J. Hopkins Drive, San Diego, CA 92121, USA.&lt;/auth-address&gt;&lt;titles&gt;&lt;title&gt;A gene atlas of the mouse and human protein-encoding transcriptom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6062-7&lt;/pages&gt;&lt;volume&gt;101&lt;/volume&gt;&lt;number&gt;16&lt;/number&gt;&lt;edition&gt;2004/04/13&lt;/edition&gt;&lt;keywords&gt;&lt;keyword&gt;Animals&lt;/keyword&gt;&lt;keyword&gt;Female&lt;/keyword&gt;&lt;keyword&gt;Genomic Imprinting&lt;/keyword&gt;&lt;keyword&gt;Humans&lt;/keyword&gt;&lt;keyword&gt;Male&lt;/keyword&gt;&lt;keyword&gt;Mice&lt;/keyword&gt;&lt;keyword&gt;RNA, Messenger/*genetics&lt;/keyword&gt;&lt;keyword&gt;Transcription, Genetic&lt;/keyword&gt;&lt;/keywords&gt;&lt;dates&gt;&lt;year&gt;2004&lt;/year&gt;&lt;pub-dates&gt;&lt;date&gt;Apr 20&lt;/date&gt;&lt;/pub-dates&gt;&lt;/dates&gt;&lt;isbn&gt;0027-8424 (Print)&amp;#xD;0027-8424 (Linking)&lt;/isbn&gt;&lt;accession-num&gt;15075390&lt;/accession-num&gt;&lt;work-type&gt;Research Support, Non-U.S. Gov&amp;apos;t&lt;/work-type&gt;&lt;urls&gt;&lt;related-urls&gt;&lt;url&gt;http://www.ncbi.nlm.nih.gov/pubmed/15075390&lt;/url&gt;&lt;/related-urls&gt;&lt;/urls&gt;&lt;custom2&gt;395923&lt;/custom2&gt;&lt;electronic-resource-num&gt;10.1073/pnas.0400782101&lt;/electronic-resource-num&gt;&lt;language&gt;eng&lt;/language&gt;&lt;/record&gt;&lt;/Cite&gt;&lt;/EndNote&gt;</w:delInstrText>
        </w:r>
        <w:r w:rsidRPr="00CA74AB" w:rsidDel="00D33D4C">
          <w:rPr>
            <w:rFonts w:ascii="Arial" w:hAnsi="Arial" w:cs="Arial"/>
            <w:sz w:val="20"/>
            <w:szCs w:val="20"/>
          </w:rPr>
          <w:fldChar w:fldCharType="separate"/>
        </w:r>
        <w:r w:rsidRPr="00CA74AB" w:rsidDel="00D33D4C">
          <w:rPr>
            <w:rFonts w:ascii="Arial" w:hAnsi="Arial" w:cs="Arial"/>
            <w:noProof/>
            <w:sz w:val="20"/>
            <w:szCs w:val="20"/>
          </w:rPr>
          <w:delText>(</w:delText>
        </w:r>
        <w:r w:rsidR="00085C3D" w:rsidDel="00D33D4C">
          <w:fldChar w:fldCharType="begin"/>
        </w:r>
        <w:r w:rsidR="00085C3D" w:rsidDel="00D33D4C">
          <w:delInstrText xml:space="preserve"> HYPERLINK \l "_ENREF_37" \o "Su, 2004 #12860" </w:delInstrText>
        </w:r>
        <w:r w:rsidR="00085C3D" w:rsidDel="00D33D4C">
          <w:fldChar w:fldCharType="separate"/>
        </w:r>
        <w:r w:rsidRPr="00CA74AB" w:rsidDel="00D33D4C">
          <w:rPr>
            <w:rFonts w:ascii="Arial" w:hAnsi="Arial" w:cs="Arial"/>
            <w:noProof/>
            <w:sz w:val="20"/>
            <w:szCs w:val="20"/>
          </w:rPr>
          <w:delText>37</w:delText>
        </w:r>
        <w:r w:rsidR="00085C3D" w:rsidDel="00D33D4C">
          <w:rPr>
            <w:rFonts w:ascii="Arial" w:hAnsi="Arial" w:cs="Arial"/>
            <w:noProof/>
            <w:sz w:val="20"/>
            <w:szCs w:val="20"/>
          </w:rPr>
          <w:fldChar w:fldCharType="end"/>
        </w:r>
        <w:r w:rsidRPr="00CA74AB" w:rsidDel="00D33D4C">
          <w:rPr>
            <w:rFonts w:ascii="Arial" w:hAnsi="Arial" w:cs="Arial"/>
            <w:noProof/>
            <w:sz w:val="20"/>
            <w:szCs w:val="20"/>
          </w:rPr>
          <w:delText>)</w:delText>
        </w:r>
        <w:r w:rsidRPr="00CA74AB" w:rsidDel="00D33D4C">
          <w:rPr>
            <w:rFonts w:ascii="Arial" w:hAnsi="Arial" w:cs="Arial"/>
            <w:sz w:val="20"/>
            <w:szCs w:val="20"/>
          </w:rPr>
          <w:fldChar w:fldCharType="end"/>
        </w:r>
        <w:r w:rsidRPr="00CA74AB" w:rsidDel="00D33D4C">
          <w:rPr>
            <w:rFonts w:ascii="Arial" w:hAnsi="Arial" w:cs="Arial"/>
            <w:sz w:val="20"/>
            <w:szCs w:val="20"/>
          </w:rPr>
          <w:delText xml:space="preserve">.  Cells lines or cell types that were examined or discussed in the text are denoted with an asterisk. </w:delText>
        </w:r>
      </w:del>
    </w:p>
    <w:p w:rsidR="007C31A1" w:rsidRPr="000C6B47" w:rsidDel="00D33D4C" w:rsidRDefault="007C31A1" w:rsidP="007C31A1">
      <w:pPr>
        <w:spacing w:line="240" w:lineRule="auto"/>
        <w:rPr>
          <w:ins w:id="15" w:author="Laurie" w:date="2013-07-25T12:29:00Z"/>
          <w:del w:id="16" w:author="Russ Carstens" w:date="2013-09-19T15:53:00Z"/>
          <w:rFonts w:ascii="Arial" w:hAnsi="Arial" w:cs="Arial"/>
          <w:sz w:val="20"/>
          <w:szCs w:val="20"/>
        </w:rPr>
      </w:pPr>
      <w:ins w:id="17" w:author="Laurie" w:date="2013-07-25T12:29:00Z">
        <w:del w:id="18" w:author="Russ Carstens" w:date="2013-09-19T15:53:00Z">
          <w:r w:rsidDel="00D33D4C">
            <w:rPr>
              <w:rFonts w:ascii="Arial" w:hAnsi="Arial" w:cs="Arial"/>
              <w:b/>
              <w:sz w:val="20"/>
              <w:szCs w:val="20"/>
            </w:rPr>
            <w:delText>Figure S3</w:delText>
          </w:r>
          <w:r w:rsidRPr="00CA74AB" w:rsidDel="00D33D4C">
            <w:rPr>
              <w:rFonts w:ascii="Arial" w:hAnsi="Arial" w:cs="Arial"/>
              <w:b/>
              <w:sz w:val="20"/>
              <w:szCs w:val="20"/>
            </w:rPr>
            <w:delText xml:space="preserve">. </w:delText>
          </w:r>
          <w:r w:rsidRPr="00AF6E7C" w:rsidDel="00D33D4C">
            <w:rPr>
              <w:rFonts w:ascii="Arial" w:hAnsi="Arial" w:cs="Arial"/>
              <w:b/>
              <w:sz w:val="20"/>
              <w:szCs w:val="20"/>
            </w:rPr>
            <w:delText>Validation of microarray predicted RBM38-regulated splicing events</w:delText>
          </w:r>
          <w:r w:rsidDel="00D33D4C">
            <w:rPr>
              <w:rFonts w:ascii="Arial" w:hAnsi="Arial" w:cs="Arial"/>
              <w:b/>
              <w:sz w:val="20"/>
              <w:szCs w:val="20"/>
            </w:rPr>
            <w:delText xml:space="preserve">. </w:delText>
          </w:r>
          <w:r w:rsidDel="00D33D4C">
            <w:rPr>
              <w:rFonts w:ascii="Arial" w:hAnsi="Arial" w:cs="Arial"/>
              <w:sz w:val="20"/>
              <w:szCs w:val="20"/>
            </w:rPr>
            <w:delText xml:space="preserve">A and B) </w:delText>
          </w:r>
          <w:r w:rsidRPr="00AF6E7C" w:rsidDel="00D33D4C">
            <w:rPr>
              <w:rFonts w:ascii="Arial" w:hAnsi="Arial" w:cs="Arial"/>
              <w:sz w:val="20"/>
              <w:szCs w:val="20"/>
            </w:rPr>
            <w:delText xml:space="preserve">Semi-quantitative RT-PCR analysis of HJAY microarray targets in </w:delText>
          </w:r>
          <w:r w:rsidRPr="00D00EBE" w:rsidDel="00D33D4C">
            <w:rPr>
              <w:rFonts w:ascii="Arial" w:hAnsi="Arial" w:cs="Arial"/>
              <w:sz w:val="20"/>
              <w:szCs w:val="20"/>
            </w:rPr>
            <w:delText>MCF-7 cells</w:delText>
          </w:r>
          <w:r w:rsidRPr="000C6B47" w:rsidDel="00D33D4C">
            <w:rPr>
              <w:rFonts w:ascii="Arial" w:hAnsi="Arial" w:cs="Arial"/>
              <w:sz w:val="20"/>
              <w:szCs w:val="20"/>
            </w:rPr>
            <w:delText xml:space="preserve"> </w:delText>
          </w:r>
          <w:r w:rsidDel="00D33D4C">
            <w:rPr>
              <w:rFonts w:ascii="Arial" w:hAnsi="Arial" w:cs="Arial"/>
              <w:sz w:val="20"/>
              <w:szCs w:val="20"/>
            </w:rPr>
            <w:delText>from two biological replicate experiments.   Percent exon inclusions are provided and were used to calculate average percentages of exon</w:delText>
          </w:r>
          <w:r w:rsidRPr="00D00EBE" w:rsidDel="00D33D4C">
            <w:rPr>
              <w:rFonts w:ascii="Arial" w:hAnsi="Arial" w:cs="Arial"/>
              <w:sz w:val="20"/>
              <w:szCs w:val="20"/>
            </w:rPr>
            <w:delText xml:space="preserve"> inclusion</w:delText>
          </w:r>
          <w:r w:rsidDel="00D33D4C">
            <w:rPr>
              <w:rFonts w:ascii="Arial" w:hAnsi="Arial" w:cs="Arial"/>
              <w:sz w:val="20"/>
              <w:szCs w:val="20"/>
            </w:rPr>
            <w:delText xml:space="preserve"> and</w:delText>
          </w:r>
          <w:r w:rsidRPr="00D95B00" w:rsidDel="00D33D4C">
            <w:rPr>
              <w:rFonts w:ascii="Arial" w:hAnsi="Arial" w:cs="Arial"/>
              <w:sz w:val="20"/>
              <w:szCs w:val="20"/>
            </w:rPr>
            <w:delText xml:space="preserve"> standard deviations</w:delText>
          </w:r>
          <w:r w:rsidDel="00D33D4C">
            <w:rPr>
              <w:rFonts w:ascii="Arial" w:hAnsi="Arial" w:cs="Arial"/>
              <w:sz w:val="20"/>
              <w:szCs w:val="20"/>
            </w:rPr>
            <w:delText xml:space="preserve"> in Figure 1.</w:delText>
          </w:r>
          <w:r w:rsidRPr="000C6B47" w:rsidDel="00D33D4C">
            <w:rPr>
              <w:rFonts w:ascii="Arial" w:hAnsi="Arial" w:cs="Arial"/>
              <w:sz w:val="20"/>
              <w:szCs w:val="20"/>
            </w:rPr>
            <w:delText xml:space="preserve"> </w:delText>
          </w:r>
        </w:del>
      </w:ins>
    </w:p>
    <w:p w:rsidR="00576DA8" w:rsidDel="00D33D4C" w:rsidRDefault="00576DA8" w:rsidP="00576DA8">
      <w:pPr>
        <w:spacing w:line="240" w:lineRule="auto"/>
        <w:rPr>
          <w:del w:id="19" w:author="Russ Carstens" w:date="2013-09-19T15:53:00Z"/>
          <w:rFonts w:ascii="Arial" w:hAnsi="Arial" w:cs="Arial"/>
          <w:sz w:val="20"/>
          <w:szCs w:val="20"/>
        </w:rPr>
      </w:pPr>
      <w:del w:id="20" w:author="Russ Carstens" w:date="2013-09-19T15:53:00Z">
        <w:r w:rsidRPr="00CA74AB" w:rsidDel="00D33D4C">
          <w:rPr>
            <w:rFonts w:ascii="Arial" w:hAnsi="Arial" w:cs="Arial"/>
            <w:b/>
            <w:sz w:val="20"/>
            <w:szCs w:val="20"/>
          </w:rPr>
          <w:delText>Figure S</w:delText>
        </w:r>
      </w:del>
      <w:ins w:id="21" w:author="Laurie" w:date="2013-07-25T12:29:00Z">
        <w:del w:id="22" w:author="Russ Carstens" w:date="2013-09-19T15:53:00Z">
          <w:r w:rsidR="007C31A1" w:rsidDel="00D33D4C">
            <w:rPr>
              <w:rFonts w:ascii="Arial" w:hAnsi="Arial" w:cs="Arial"/>
              <w:b/>
              <w:sz w:val="20"/>
              <w:szCs w:val="20"/>
            </w:rPr>
            <w:delText>4</w:delText>
          </w:r>
        </w:del>
      </w:ins>
      <w:del w:id="23" w:author="Russ Carstens" w:date="2013-09-19T15:53:00Z">
        <w:r w:rsidRPr="00CA74AB" w:rsidDel="00D33D4C">
          <w:rPr>
            <w:rFonts w:ascii="Arial" w:hAnsi="Arial" w:cs="Arial"/>
            <w:b/>
            <w:sz w:val="20"/>
            <w:szCs w:val="20"/>
          </w:rPr>
          <w:delText>3.  RT-PCR analysis of RBM24 expression.</w:delText>
        </w:r>
        <w:r w:rsidRPr="00CA74AB" w:rsidDel="00D33D4C">
          <w:rPr>
            <w:rFonts w:ascii="Arial" w:hAnsi="Arial" w:cs="Arial"/>
            <w:sz w:val="20"/>
            <w:szCs w:val="20"/>
          </w:rPr>
          <w:delText xml:space="preserve">  Expression of RBM24 in (A) RL-7 cell line and (B) erythroid differentiated CD34</w:delText>
        </w:r>
        <w:r w:rsidRPr="00CA74AB" w:rsidDel="00D33D4C">
          <w:rPr>
            <w:rFonts w:ascii="Arial" w:hAnsi="Arial" w:cs="Arial"/>
            <w:sz w:val="20"/>
            <w:szCs w:val="20"/>
            <w:vertAlign w:val="superscript"/>
          </w:rPr>
          <w:delText xml:space="preserve">+ </w:delText>
        </w:r>
        <w:r w:rsidRPr="00CA74AB" w:rsidDel="00D33D4C">
          <w:rPr>
            <w:rFonts w:ascii="Arial" w:hAnsi="Arial" w:cs="Arial"/>
            <w:sz w:val="20"/>
            <w:szCs w:val="20"/>
          </w:rPr>
          <w:delText xml:space="preserve">cells.  BT549 and T47D are shown as positive controls for RBM24 expression.  RT-PCR for actin is shown as a loading control.  </w:delText>
        </w:r>
      </w:del>
    </w:p>
    <w:p w:rsidR="00576DA8" w:rsidRPr="00630AD3" w:rsidDel="00D33D4C" w:rsidRDefault="00576DA8" w:rsidP="00FE454A">
      <w:pPr>
        <w:spacing w:line="240" w:lineRule="auto"/>
        <w:rPr>
          <w:del w:id="24" w:author="Russ Carstens" w:date="2013-09-19T15:53:00Z"/>
          <w:rFonts w:ascii="Arial" w:hAnsi="Arial" w:cs="Arial"/>
          <w:sz w:val="20"/>
          <w:szCs w:val="20"/>
        </w:rPr>
        <w:sectPr w:rsidR="00576DA8" w:rsidRPr="00630AD3" w:rsidDel="00D33D4C" w:rsidSect="00836D75">
          <w:head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del w:id="27" w:author="Russ Carstens" w:date="2013-09-19T15:53:00Z">
        <w:r w:rsidRPr="00C32000" w:rsidDel="00D33D4C">
          <w:rPr>
            <w:rFonts w:ascii="Arial" w:hAnsi="Arial" w:cs="Arial"/>
            <w:b/>
            <w:sz w:val="20"/>
            <w:szCs w:val="20"/>
          </w:rPr>
          <w:delText>Figure S</w:delText>
        </w:r>
      </w:del>
      <w:ins w:id="28" w:author="Laurie" w:date="2013-07-25T12:29:00Z">
        <w:del w:id="29" w:author="Russ Carstens" w:date="2013-09-19T15:53:00Z">
          <w:r w:rsidR="007C31A1" w:rsidDel="00D33D4C">
            <w:rPr>
              <w:rFonts w:ascii="Arial" w:hAnsi="Arial" w:cs="Arial"/>
              <w:b/>
              <w:sz w:val="20"/>
              <w:szCs w:val="20"/>
            </w:rPr>
            <w:delText>5</w:delText>
          </w:r>
        </w:del>
      </w:ins>
      <w:del w:id="30" w:author="Russ Carstens" w:date="2013-09-19T15:53:00Z">
        <w:r w:rsidRPr="00C32000" w:rsidDel="00D33D4C">
          <w:rPr>
            <w:rFonts w:ascii="Arial" w:hAnsi="Arial" w:cs="Arial"/>
            <w:b/>
            <w:sz w:val="20"/>
            <w:szCs w:val="20"/>
          </w:rPr>
          <w:delText>4.</w:delText>
        </w:r>
        <w:r w:rsidDel="00D33D4C">
          <w:rPr>
            <w:rFonts w:ascii="Arial" w:hAnsi="Arial" w:cs="Arial"/>
            <w:sz w:val="20"/>
            <w:szCs w:val="20"/>
          </w:rPr>
          <w:delText xml:space="preserve"> </w:delText>
        </w:r>
        <w:r w:rsidDel="00D33D4C">
          <w:rPr>
            <w:rFonts w:ascii="Arial" w:hAnsi="Arial" w:cs="Arial"/>
            <w:b/>
            <w:sz w:val="20"/>
            <w:szCs w:val="20"/>
          </w:rPr>
          <w:delText>Direct tethering of alternative splicing factors</w:delText>
        </w:r>
        <w:r w:rsidRPr="00AF6E7C" w:rsidDel="00D33D4C">
          <w:rPr>
            <w:rFonts w:ascii="Arial" w:hAnsi="Arial" w:cs="Arial"/>
            <w:b/>
            <w:sz w:val="20"/>
            <w:szCs w:val="20"/>
          </w:rPr>
          <w:delText xml:space="preserve"> to an intronic position downstream of a regulated exon activates splicing. </w:delText>
        </w:r>
        <w:r w:rsidRPr="00AF6E7C" w:rsidDel="00D33D4C">
          <w:rPr>
            <w:rFonts w:ascii="Arial" w:hAnsi="Arial" w:cs="Arial"/>
            <w:sz w:val="20"/>
            <w:szCs w:val="20"/>
          </w:rPr>
          <w:delText xml:space="preserve"> A) Schematic of the PKC-40b-2xBoxB</w:delText>
        </w:r>
        <w:r w:rsidDel="00D33D4C">
          <w:rPr>
            <w:rFonts w:ascii="Arial" w:hAnsi="Arial" w:cs="Arial"/>
            <w:sz w:val="20"/>
            <w:szCs w:val="20"/>
          </w:rPr>
          <w:delText>-Luciferase</w:delText>
        </w:r>
        <w:r w:rsidRPr="00AF6E7C" w:rsidDel="00D33D4C">
          <w:rPr>
            <w:rFonts w:ascii="Arial" w:hAnsi="Arial" w:cs="Arial"/>
            <w:sz w:val="20"/>
            <w:szCs w:val="20"/>
          </w:rPr>
          <w:delText xml:space="preserve"> FGFR2</w:delText>
        </w:r>
        <w:r w:rsidDel="00D33D4C">
          <w:rPr>
            <w:rFonts w:ascii="Arial" w:hAnsi="Arial" w:cs="Arial"/>
            <w:sz w:val="20"/>
            <w:szCs w:val="20"/>
          </w:rPr>
          <w:delText xml:space="preserve"> </w:delText>
        </w:r>
        <w:r w:rsidRPr="00AF6E7C" w:rsidDel="00D33D4C">
          <w:rPr>
            <w:rFonts w:ascii="Arial" w:hAnsi="Arial" w:cs="Arial"/>
            <w:sz w:val="20"/>
            <w:szCs w:val="20"/>
          </w:rPr>
          <w:delText xml:space="preserve">reporter minigene used in the lambda N-Box B tethering system.   </w:delText>
        </w:r>
        <w:r w:rsidDel="00D33D4C">
          <w:rPr>
            <w:rFonts w:ascii="Arial" w:hAnsi="Arial" w:cs="Arial"/>
            <w:sz w:val="20"/>
            <w:szCs w:val="20"/>
          </w:rPr>
          <w:delText>B</w:delText>
        </w:r>
        <w:r w:rsidRPr="00AF6E7C" w:rsidDel="00D33D4C">
          <w:rPr>
            <w:rFonts w:ascii="Arial" w:hAnsi="Arial" w:cs="Arial"/>
            <w:sz w:val="20"/>
            <w:szCs w:val="20"/>
          </w:rPr>
          <w:delText>) Activation of 40b exon was examined by RT-PCR using RNA extracted from 293T cells transiently co-transfected for 48 h with expression vector:  empty vector control (EV),</w:delText>
        </w:r>
        <w:r w:rsidDel="00D33D4C">
          <w:rPr>
            <w:rFonts w:ascii="Arial" w:hAnsi="Arial" w:cs="Arial"/>
            <w:sz w:val="20"/>
            <w:szCs w:val="20"/>
          </w:rPr>
          <w:delText xml:space="preserve"> hnRNP C C</w:delText>
        </w:r>
        <w:r w:rsidRPr="00AF6E7C" w:rsidDel="00D33D4C">
          <w:rPr>
            <w:rFonts w:ascii="Arial" w:hAnsi="Arial" w:cs="Arial"/>
            <w:sz w:val="20"/>
            <w:szCs w:val="20"/>
          </w:rPr>
          <w:delText>-</w:delText>
        </w:r>
        <w:r w:rsidDel="00D33D4C">
          <w:rPr>
            <w:rFonts w:ascii="Arial" w:hAnsi="Arial" w:cs="Arial"/>
            <w:sz w:val="20"/>
            <w:szCs w:val="20"/>
          </w:rPr>
          <w:delText>λ</w:delText>
        </w:r>
        <w:r w:rsidRPr="00AF6E7C" w:rsidDel="00D33D4C">
          <w:rPr>
            <w:rFonts w:ascii="Arial" w:hAnsi="Arial" w:cs="Arial"/>
            <w:sz w:val="20"/>
            <w:szCs w:val="20"/>
          </w:rPr>
          <w:delText>N</w:delText>
        </w:r>
        <w:r w:rsidDel="00D33D4C">
          <w:rPr>
            <w:rFonts w:ascii="Arial" w:hAnsi="Arial" w:cs="Arial"/>
            <w:sz w:val="20"/>
            <w:szCs w:val="20"/>
          </w:rPr>
          <w:delText>, hnRNP F C</w:delText>
        </w:r>
        <w:r w:rsidRPr="00AF6E7C" w:rsidDel="00D33D4C">
          <w:rPr>
            <w:rFonts w:ascii="Arial" w:hAnsi="Arial" w:cs="Arial"/>
            <w:sz w:val="20"/>
            <w:szCs w:val="20"/>
          </w:rPr>
          <w:delText>-</w:delText>
        </w:r>
        <w:r w:rsidDel="00D33D4C">
          <w:rPr>
            <w:rFonts w:ascii="Arial" w:hAnsi="Arial" w:cs="Arial"/>
            <w:sz w:val="20"/>
            <w:szCs w:val="20"/>
          </w:rPr>
          <w:delText>λ</w:delText>
        </w:r>
        <w:r w:rsidRPr="00AF6E7C" w:rsidDel="00D33D4C">
          <w:rPr>
            <w:rFonts w:ascii="Arial" w:hAnsi="Arial" w:cs="Arial"/>
            <w:sz w:val="20"/>
            <w:szCs w:val="20"/>
          </w:rPr>
          <w:delText>N</w:delText>
        </w:r>
        <w:r w:rsidDel="00D33D4C">
          <w:rPr>
            <w:rFonts w:ascii="Arial" w:hAnsi="Arial" w:cs="Arial"/>
            <w:sz w:val="20"/>
            <w:szCs w:val="20"/>
          </w:rPr>
          <w:delText>, hnRNP LL C</w:delText>
        </w:r>
        <w:r w:rsidRPr="00AF6E7C" w:rsidDel="00D33D4C">
          <w:rPr>
            <w:rFonts w:ascii="Arial" w:hAnsi="Arial" w:cs="Arial"/>
            <w:sz w:val="20"/>
            <w:szCs w:val="20"/>
          </w:rPr>
          <w:delText>-</w:delText>
        </w:r>
        <w:r w:rsidDel="00D33D4C">
          <w:rPr>
            <w:rFonts w:ascii="Arial" w:hAnsi="Arial" w:cs="Arial"/>
            <w:sz w:val="20"/>
            <w:szCs w:val="20"/>
          </w:rPr>
          <w:delText>λ</w:delText>
        </w:r>
        <w:r w:rsidRPr="00AF6E7C" w:rsidDel="00D33D4C">
          <w:rPr>
            <w:rFonts w:ascii="Arial" w:hAnsi="Arial" w:cs="Arial"/>
            <w:sz w:val="20"/>
            <w:szCs w:val="20"/>
          </w:rPr>
          <w:delText>N</w:delText>
        </w:r>
        <w:r w:rsidDel="00D33D4C">
          <w:rPr>
            <w:rFonts w:ascii="Arial" w:hAnsi="Arial" w:cs="Arial"/>
            <w:sz w:val="20"/>
            <w:szCs w:val="20"/>
          </w:rPr>
          <w:delText>, RBFOX2-FF C</w:delText>
        </w:r>
        <w:r w:rsidRPr="00AF6E7C" w:rsidDel="00D33D4C">
          <w:rPr>
            <w:rFonts w:ascii="Arial" w:hAnsi="Arial" w:cs="Arial"/>
            <w:sz w:val="20"/>
            <w:szCs w:val="20"/>
          </w:rPr>
          <w:delText>-</w:delText>
        </w:r>
        <w:r w:rsidDel="00D33D4C">
          <w:rPr>
            <w:rFonts w:ascii="Arial" w:hAnsi="Arial" w:cs="Arial"/>
            <w:sz w:val="20"/>
            <w:szCs w:val="20"/>
          </w:rPr>
          <w:delText>λ</w:delText>
        </w:r>
        <w:r w:rsidRPr="00AF6E7C" w:rsidDel="00D33D4C">
          <w:rPr>
            <w:rFonts w:ascii="Arial" w:hAnsi="Arial" w:cs="Arial"/>
            <w:sz w:val="20"/>
            <w:szCs w:val="20"/>
          </w:rPr>
          <w:delText>N,</w:delText>
        </w:r>
        <w:r w:rsidRPr="00C32000" w:rsidDel="00D33D4C">
          <w:rPr>
            <w:rFonts w:ascii="Arial" w:hAnsi="Arial" w:cs="Arial"/>
            <w:sz w:val="20"/>
            <w:szCs w:val="20"/>
          </w:rPr>
          <w:delText xml:space="preserve"> </w:delText>
        </w:r>
        <w:r w:rsidDel="00D33D4C">
          <w:rPr>
            <w:rFonts w:ascii="Arial" w:hAnsi="Arial" w:cs="Arial"/>
            <w:sz w:val="20"/>
            <w:szCs w:val="20"/>
          </w:rPr>
          <w:delText>RBM24-FF C</w:delText>
        </w:r>
        <w:r w:rsidRPr="00AF6E7C" w:rsidDel="00D33D4C">
          <w:rPr>
            <w:rFonts w:ascii="Arial" w:hAnsi="Arial" w:cs="Arial"/>
            <w:sz w:val="20"/>
            <w:szCs w:val="20"/>
          </w:rPr>
          <w:delText>-</w:delText>
        </w:r>
        <w:r w:rsidDel="00D33D4C">
          <w:rPr>
            <w:rFonts w:ascii="Arial" w:hAnsi="Arial" w:cs="Arial"/>
            <w:sz w:val="20"/>
            <w:szCs w:val="20"/>
          </w:rPr>
          <w:delText>λ</w:delText>
        </w:r>
        <w:r w:rsidRPr="00AF6E7C" w:rsidDel="00D33D4C">
          <w:rPr>
            <w:rFonts w:ascii="Arial" w:hAnsi="Arial" w:cs="Arial"/>
            <w:sz w:val="20"/>
            <w:szCs w:val="20"/>
          </w:rPr>
          <w:delText>N</w:delText>
        </w:r>
        <w:r w:rsidDel="00D33D4C">
          <w:rPr>
            <w:rFonts w:ascii="Arial" w:hAnsi="Arial" w:cs="Arial"/>
            <w:sz w:val="20"/>
            <w:szCs w:val="20"/>
          </w:rPr>
          <w:delText>, RBM39-FF C</w:delText>
        </w:r>
        <w:r w:rsidRPr="00AF6E7C" w:rsidDel="00D33D4C">
          <w:rPr>
            <w:rFonts w:ascii="Arial" w:hAnsi="Arial" w:cs="Arial"/>
            <w:sz w:val="20"/>
            <w:szCs w:val="20"/>
          </w:rPr>
          <w:delText>-</w:delText>
        </w:r>
        <w:r w:rsidDel="00D33D4C">
          <w:rPr>
            <w:rFonts w:ascii="Arial" w:hAnsi="Arial" w:cs="Arial"/>
            <w:sz w:val="20"/>
            <w:szCs w:val="20"/>
          </w:rPr>
          <w:delText>λ</w:delText>
        </w:r>
        <w:r w:rsidRPr="00AF6E7C" w:rsidDel="00D33D4C">
          <w:rPr>
            <w:rFonts w:ascii="Arial" w:hAnsi="Arial" w:cs="Arial"/>
            <w:sz w:val="20"/>
            <w:szCs w:val="20"/>
          </w:rPr>
          <w:delText>N</w:delText>
        </w:r>
        <w:r w:rsidDel="00D33D4C">
          <w:rPr>
            <w:rFonts w:ascii="Arial" w:hAnsi="Arial" w:cs="Arial"/>
            <w:sz w:val="20"/>
            <w:szCs w:val="20"/>
          </w:rPr>
          <w:delText>, RBM</w:delText>
        </w:r>
        <w:r w:rsidRPr="00AF6E7C" w:rsidDel="00D33D4C">
          <w:rPr>
            <w:rFonts w:ascii="Arial" w:hAnsi="Arial" w:cs="Arial"/>
            <w:sz w:val="20"/>
            <w:szCs w:val="20"/>
          </w:rPr>
          <w:delText>38-FF C-</w:delText>
        </w:r>
        <w:r w:rsidDel="00D33D4C">
          <w:rPr>
            <w:rFonts w:ascii="Arial" w:hAnsi="Arial" w:cs="Arial"/>
            <w:sz w:val="20"/>
            <w:szCs w:val="20"/>
          </w:rPr>
          <w:delText>λ</w:delText>
        </w:r>
        <w:r w:rsidRPr="00AF6E7C" w:rsidDel="00D33D4C">
          <w:rPr>
            <w:rFonts w:ascii="Arial" w:hAnsi="Arial" w:cs="Arial"/>
            <w:sz w:val="20"/>
            <w:szCs w:val="20"/>
          </w:rPr>
          <w:delText xml:space="preserve">N </w:delText>
        </w:r>
        <w:r w:rsidDel="00D33D4C">
          <w:rPr>
            <w:rFonts w:ascii="Arial" w:hAnsi="Arial" w:cs="Arial"/>
            <w:sz w:val="20"/>
            <w:szCs w:val="20"/>
          </w:rPr>
          <w:delText>or USP48 C</w:delText>
        </w:r>
        <w:r w:rsidRPr="00AF6E7C" w:rsidDel="00D33D4C">
          <w:rPr>
            <w:rFonts w:ascii="Arial" w:hAnsi="Arial" w:cs="Arial"/>
            <w:sz w:val="20"/>
            <w:szCs w:val="20"/>
          </w:rPr>
          <w:delText>-</w:delText>
        </w:r>
        <w:r w:rsidDel="00D33D4C">
          <w:rPr>
            <w:rFonts w:ascii="Arial" w:hAnsi="Arial" w:cs="Arial"/>
            <w:sz w:val="20"/>
            <w:szCs w:val="20"/>
          </w:rPr>
          <w:delText>λ</w:delText>
        </w:r>
        <w:r w:rsidRPr="00AF6E7C" w:rsidDel="00D33D4C">
          <w:rPr>
            <w:rFonts w:ascii="Arial" w:hAnsi="Arial" w:cs="Arial"/>
            <w:sz w:val="20"/>
            <w:szCs w:val="20"/>
          </w:rPr>
          <w:delText xml:space="preserve">N and </w:delText>
        </w:r>
        <w:r w:rsidDel="00D33D4C">
          <w:rPr>
            <w:rFonts w:ascii="Arial" w:hAnsi="Arial" w:cs="Arial"/>
            <w:sz w:val="20"/>
            <w:szCs w:val="20"/>
          </w:rPr>
          <w:delText xml:space="preserve">2x Box B minigene.  </w:delText>
        </w:r>
        <w:r w:rsidRPr="00AF6E7C" w:rsidDel="00D33D4C">
          <w:rPr>
            <w:rFonts w:ascii="Arial" w:hAnsi="Arial" w:cs="Arial"/>
            <w:sz w:val="20"/>
            <w:szCs w:val="20"/>
          </w:rPr>
          <w:delText>Percent exon inclusion is provided below each lane</w:delText>
        </w:r>
        <w:r w:rsidDel="00D33D4C">
          <w:rPr>
            <w:rFonts w:ascii="Arial" w:hAnsi="Arial" w:cs="Arial"/>
            <w:sz w:val="20"/>
            <w:szCs w:val="20"/>
          </w:rPr>
          <w:delText xml:space="preserve"> </w:delText>
        </w:r>
        <w:r w:rsidRPr="00247B84" w:rsidDel="00D33D4C">
          <w:rPr>
            <w:rFonts w:ascii="Arial" w:hAnsi="Arial" w:cs="Arial"/>
            <w:i/>
            <w:sz w:val="20"/>
            <w:szCs w:val="20"/>
          </w:rPr>
          <w:delText>(upper panel).</w:delText>
        </w:r>
        <w:r w:rsidDel="00D33D4C">
          <w:rPr>
            <w:rFonts w:ascii="Arial" w:hAnsi="Arial" w:cs="Arial"/>
            <w:sz w:val="20"/>
            <w:szCs w:val="20"/>
          </w:rPr>
          <w:delText xml:space="preserve"> </w:delText>
        </w:r>
        <w:r w:rsidRPr="00AF6E7C" w:rsidDel="00D33D4C">
          <w:rPr>
            <w:rFonts w:ascii="Arial" w:hAnsi="Arial" w:cs="Arial"/>
            <w:sz w:val="20"/>
            <w:szCs w:val="20"/>
          </w:rPr>
          <w:delText xml:space="preserve">Western blot analysis of Flag tagged </w:delText>
        </w:r>
        <w:r w:rsidR="00DD11D4" w:rsidDel="00D33D4C">
          <w:rPr>
            <w:rFonts w:ascii="Arial" w:hAnsi="Arial" w:cs="Arial"/>
            <w:sz w:val="20"/>
            <w:szCs w:val="20"/>
          </w:rPr>
          <w:delText>proteins used in tethering assay</w:delText>
        </w:r>
        <w:r w:rsidDel="00D33D4C">
          <w:rPr>
            <w:rFonts w:ascii="Arial" w:hAnsi="Arial" w:cs="Arial"/>
            <w:sz w:val="20"/>
            <w:szCs w:val="20"/>
          </w:rPr>
          <w:delText xml:space="preserve"> </w:delText>
        </w:r>
        <w:r w:rsidRPr="00247B84" w:rsidDel="00D33D4C">
          <w:rPr>
            <w:rFonts w:ascii="Arial" w:hAnsi="Arial" w:cs="Arial"/>
            <w:i/>
            <w:sz w:val="20"/>
            <w:szCs w:val="20"/>
          </w:rPr>
          <w:delText>(lower panel</w:delText>
        </w:r>
        <w:r w:rsidR="00630AD3" w:rsidDel="00D33D4C">
          <w:rPr>
            <w:rFonts w:ascii="Arial" w:hAnsi="Arial" w:cs="Arial"/>
            <w:i/>
            <w:sz w:val="20"/>
            <w:szCs w:val="20"/>
          </w:rPr>
          <w:delText>).</w:delText>
        </w:r>
      </w:del>
    </w:p>
    <w:p w:rsidR="00B265CD" w:rsidRPr="00B265CD" w:rsidRDefault="00B265CD" w:rsidP="00B265CD">
      <w:pPr>
        <w:spacing w:line="276" w:lineRule="auto"/>
        <w:rPr>
          <w:szCs w:val="24"/>
        </w:rPr>
      </w:pPr>
      <w:r w:rsidRPr="00B265CD">
        <w:rPr>
          <w:rFonts w:ascii="Arial" w:hAnsi="Arial" w:cs="Arial"/>
          <w:b/>
          <w:szCs w:val="24"/>
        </w:rPr>
        <w:t>Table S3</w:t>
      </w:r>
    </w:p>
    <w:p w:rsidR="00B265CD" w:rsidRPr="00CA74AB" w:rsidRDefault="00B265CD" w:rsidP="00B265CD">
      <w:pPr>
        <w:pStyle w:val="NoSpacing"/>
        <w:rPr>
          <w:rFonts w:ascii="Arial" w:hAnsi="Arial" w:cs="Arial"/>
          <w:b/>
          <w:sz w:val="20"/>
          <w:szCs w:val="20"/>
        </w:rPr>
      </w:pP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b/>
          <w:sz w:val="20"/>
          <w:szCs w:val="20"/>
        </w:rPr>
        <w:t>Primer name and sequence</w:t>
      </w:r>
    </w:p>
    <w:p w:rsidR="00B265CD" w:rsidRPr="00CA74AB" w:rsidRDefault="00B265CD" w:rsidP="00B265CD">
      <w:pPr>
        <w:pStyle w:val="NoSpacing"/>
        <w:rPr>
          <w:rFonts w:ascii="Arial" w:hAnsi="Arial" w:cs="Arial"/>
          <w:b/>
          <w:sz w:val="20"/>
          <w:szCs w:val="20"/>
        </w:rPr>
      </w:pPr>
      <w:r w:rsidRPr="00CA74AB">
        <w:rPr>
          <w:rFonts w:ascii="Arial" w:hAnsi="Arial" w:cs="Arial"/>
          <w:b/>
          <w:sz w:val="20"/>
          <w:szCs w:val="20"/>
        </w:rPr>
        <w:t xml:space="preserve">RT-PCR 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KITLG F 5’-GCCCAGAACCCAGGCTCTTTACTC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KITLG R 5’-AATGCCATGGCTGCCCAGTGT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ISOC2 F 5’-TCGCCTACTTCCCACAGAT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ISOC2 R 5’-GAGCAGGCGTCCACCACCACAT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ERCC1 F 5’-CTGGGCGGTACCTGGAGACCTACA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ERCC1 R 5’-ATCTTCTCTTGATGCGGCGATGAGC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ZDHHC16 F 5’-CTTTTCCGGGAGGCTTATGCTGCC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ZDHHC16 R 5’-TGCACAGGAACCAGAGGTAGA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 xml:space="preserve">AP1G2 F 5’-TCGCGGGGCCAAGACTCAGG-3’ </w:t>
      </w:r>
    </w:p>
    <w:p w:rsidR="00B265CD" w:rsidRPr="00CA74AB" w:rsidRDefault="00E40F70" w:rsidP="00B265CD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1G2 R</w:t>
      </w:r>
      <w:r w:rsidRPr="008E0520">
        <w:rPr>
          <w:rFonts w:ascii="Arial" w:hAnsi="Arial" w:cs="Arial"/>
          <w:sz w:val="20"/>
          <w:szCs w:val="20"/>
        </w:rPr>
        <w:t xml:space="preserve"> 5’-</w:t>
      </w:r>
      <w:r w:rsidRPr="008E0520">
        <w:rPr>
          <w:rFonts w:cs="Times New Roman"/>
          <w:sz w:val="20"/>
          <w:szCs w:val="20"/>
        </w:rPr>
        <w:t xml:space="preserve"> </w:t>
      </w:r>
      <w:r w:rsidRPr="008E0520">
        <w:rPr>
          <w:rFonts w:ascii="Arial" w:hAnsi="Arial" w:cs="Arial"/>
          <w:sz w:val="20"/>
          <w:szCs w:val="20"/>
        </w:rPr>
        <w:t>CTTCTTGCGCACGTAGGGACTGG 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 xml:space="preserve">SIGMAR1 F 5’-GCCTTCTGCACGCCTCGCTGTCC-3’ 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SIGMAR1 R 5’-GCCCCGGCCGTACTCCACCATC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GUSB F 5’-CGGCATTTTGTCGGCTGGGTGTG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GUSB R 5’-TCCACGCTGGTGGTGACGGTGAT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SFXN2 F 5’-CGATGCCGGCGGTGATCTTC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SFXN2 R 5’-TCGCATCATGGGGATATTGACACA-3’</w:t>
      </w:r>
    </w:p>
    <w:p w:rsidR="00B265CD" w:rsidRPr="00CA74AB" w:rsidRDefault="00E40F70" w:rsidP="00B265CD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RCAM</w:t>
      </w:r>
      <w:r w:rsidR="00B265CD" w:rsidRPr="00CA74AB">
        <w:rPr>
          <w:rFonts w:ascii="Arial" w:hAnsi="Arial" w:cs="Arial"/>
          <w:sz w:val="20"/>
          <w:szCs w:val="20"/>
        </w:rPr>
        <w:t xml:space="preserve"> F 5’-TTTCCAATGTCCTCCCAGAG-3’</w:t>
      </w:r>
    </w:p>
    <w:p w:rsidR="00B265CD" w:rsidRPr="00CA74AB" w:rsidRDefault="00E40F70" w:rsidP="00B265CD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RCAM</w:t>
      </w:r>
      <w:r w:rsidR="00B265CD" w:rsidRPr="00CA74AB">
        <w:rPr>
          <w:rFonts w:ascii="Arial" w:hAnsi="Arial" w:cs="Arial"/>
          <w:sz w:val="20"/>
          <w:szCs w:val="20"/>
        </w:rPr>
        <w:t xml:space="preserve"> R 5’-CTTGCATTGCCTTCTGGAGT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GOLGA2 F 5’- GGAATAGCCCTGGTGTTCCT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GOLGA2 R 5’- CACGGTGTCATCAGATGGTT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EPB41 F 5’-GCTGTCGATTCGGCAGACCGAAGTCCTCGGCCC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EPB41 R 5’</w:t>
      </w:r>
      <w:r w:rsidR="008243F8">
        <w:rPr>
          <w:rFonts w:ascii="Arial" w:hAnsi="Arial" w:cs="Arial"/>
          <w:sz w:val="20"/>
          <w:szCs w:val="20"/>
        </w:rPr>
        <w:t>-TCCTGTGGGGATTTGCCCATTGATGTTAAG</w:t>
      </w:r>
      <w:r w:rsidRPr="00CA74AB">
        <w:rPr>
          <w:rFonts w:ascii="Arial" w:hAnsi="Arial" w:cs="Arial"/>
          <w:sz w:val="20"/>
          <w:szCs w:val="20"/>
        </w:rPr>
        <w:t>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</w:p>
    <w:p w:rsidR="00B265CD" w:rsidRPr="00CA74AB" w:rsidRDefault="00B265CD" w:rsidP="00B265CD">
      <w:pPr>
        <w:pStyle w:val="NoSpacing"/>
        <w:rPr>
          <w:rFonts w:ascii="Arial" w:hAnsi="Arial" w:cs="Arial"/>
          <w:b/>
          <w:sz w:val="20"/>
          <w:szCs w:val="20"/>
        </w:rPr>
      </w:pPr>
      <w:proofErr w:type="spellStart"/>
      <w:r w:rsidRPr="00CA74AB">
        <w:rPr>
          <w:rFonts w:ascii="Arial" w:hAnsi="Arial" w:cs="Arial"/>
          <w:b/>
          <w:sz w:val="20"/>
          <w:szCs w:val="20"/>
        </w:rPr>
        <w:t>Minigene</w:t>
      </w:r>
      <w:proofErr w:type="spellEnd"/>
      <w:r w:rsidRPr="00CA74AB">
        <w:rPr>
          <w:rFonts w:ascii="Arial" w:hAnsi="Arial" w:cs="Arial"/>
          <w:b/>
          <w:sz w:val="20"/>
          <w:szCs w:val="20"/>
        </w:rPr>
        <w:t xml:space="preserve"> </w:t>
      </w:r>
    </w:p>
    <w:p w:rsidR="00B265CD" w:rsidRPr="00CA74AB" w:rsidRDefault="008243F8" w:rsidP="00B265CD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1 Exon 13 F 5’-</w:t>
      </w:r>
      <w:r w:rsidR="00B265CD" w:rsidRPr="00CA74AB">
        <w:rPr>
          <w:rFonts w:ascii="Arial" w:hAnsi="Arial" w:cs="Arial"/>
          <w:sz w:val="20"/>
          <w:szCs w:val="20"/>
        </w:rPr>
        <w:t>AGCCATTGCTCAGAGTCAGG-3’</w:t>
      </w:r>
    </w:p>
    <w:p w:rsidR="00B265CD" w:rsidRPr="00CA74AB" w:rsidRDefault="008243F8" w:rsidP="00B265CD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1 Exon 17 R 5’-</w:t>
      </w:r>
      <w:r w:rsidR="00B265CD" w:rsidRPr="00CA74AB">
        <w:rPr>
          <w:rFonts w:ascii="Arial" w:hAnsi="Arial" w:cs="Arial"/>
          <w:sz w:val="20"/>
          <w:szCs w:val="20"/>
        </w:rPr>
        <w:t>GCGAATTCCCGGATTCAGT-3’</w:t>
      </w:r>
      <w:r w:rsidR="00B265CD" w:rsidRPr="00CA74AB">
        <w:rPr>
          <w:rFonts w:ascii="Arial" w:hAnsi="Arial" w:cs="Arial"/>
          <w:sz w:val="20"/>
          <w:szCs w:val="20"/>
        </w:rPr>
        <w:tab/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PKC-F 5’-CCAGATGCCCGCAGCCCCACAA-3’</w:t>
      </w:r>
    </w:p>
    <w:p w:rsidR="00B265CD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EGFP-R 5’-GGTCAGGGTGGTCACGAGGG-3’</w:t>
      </w:r>
    </w:p>
    <w:p w:rsidR="00B265CD" w:rsidRPr="00612E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612EAB">
        <w:rPr>
          <w:rFonts w:ascii="Arial" w:hAnsi="Arial" w:cs="Arial"/>
          <w:sz w:val="20"/>
          <w:szCs w:val="20"/>
        </w:rPr>
        <w:t>Luc-R 5’-TATGTGCGTCGGTAAAGGCG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</w:p>
    <w:p w:rsidR="00B265CD" w:rsidRPr="00CA74AB" w:rsidRDefault="00B265CD" w:rsidP="00B265CD">
      <w:pPr>
        <w:pStyle w:val="NoSpacing"/>
        <w:rPr>
          <w:rFonts w:ascii="Arial" w:hAnsi="Arial" w:cs="Arial"/>
          <w:b/>
          <w:sz w:val="20"/>
          <w:szCs w:val="20"/>
        </w:rPr>
      </w:pPr>
      <w:proofErr w:type="spellStart"/>
      <w:proofErr w:type="gramStart"/>
      <w:r w:rsidRPr="00CA74AB">
        <w:rPr>
          <w:rFonts w:ascii="Arial" w:hAnsi="Arial" w:cs="Arial"/>
          <w:b/>
          <w:sz w:val="20"/>
          <w:szCs w:val="20"/>
        </w:rPr>
        <w:t>siRNA</w:t>
      </w:r>
      <w:proofErr w:type="spellEnd"/>
      <w:proofErr w:type="gramEnd"/>
      <w:r w:rsidRPr="00CA74AB">
        <w:rPr>
          <w:rFonts w:ascii="Arial" w:hAnsi="Arial" w:cs="Arial"/>
          <w:b/>
          <w:sz w:val="20"/>
          <w:szCs w:val="20"/>
        </w:rPr>
        <w:t xml:space="preserve"> 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RBM38 #5 5’-AACCUGAAAGCAAGAAGUUAA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</w:p>
    <w:p w:rsidR="00B265CD" w:rsidRPr="00CA74AB" w:rsidRDefault="00B265CD" w:rsidP="00B265CD">
      <w:pPr>
        <w:pStyle w:val="NoSpacing"/>
        <w:rPr>
          <w:rFonts w:ascii="Arial" w:hAnsi="Arial" w:cs="Arial"/>
          <w:b/>
          <w:sz w:val="20"/>
          <w:szCs w:val="20"/>
        </w:rPr>
      </w:pPr>
      <w:r w:rsidRPr="00CA74AB">
        <w:rPr>
          <w:rFonts w:ascii="Arial" w:hAnsi="Arial" w:cs="Arial"/>
          <w:b/>
          <w:sz w:val="20"/>
          <w:szCs w:val="20"/>
        </w:rPr>
        <w:t>RT-PCR expression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RBM24 F 5’-GGCAGAAAGGCCAACGTGAACTG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RBM24 R 5’-CTGCGGTGATTGGCTGCTGGACT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New actin F 5’</w:t>
      </w:r>
      <w:r w:rsidR="008243F8">
        <w:rPr>
          <w:rFonts w:ascii="Arial" w:hAnsi="Arial" w:cs="Arial"/>
          <w:sz w:val="20"/>
          <w:szCs w:val="20"/>
        </w:rPr>
        <w:t>-</w:t>
      </w:r>
      <w:r w:rsidRPr="00CA74AB">
        <w:rPr>
          <w:rFonts w:ascii="Arial" w:hAnsi="Arial" w:cs="Arial"/>
          <w:sz w:val="20"/>
          <w:szCs w:val="20"/>
        </w:rPr>
        <w:t>TGGGYGACGAGGCCCAGAGCA-3’</w:t>
      </w:r>
    </w:p>
    <w:p w:rsidR="00B265CD" w:rsidRPr="00CA74AB" w:rsidRDefault="00B265CD" w:rsidP="00B265CD">
      <w:pPr>
        <w:pStyle w:val="NoSpacing"/>
        <w:rPr>
          <w:rFonts w:ascii="Arial" w:hAnsi="Arial" w:cs="Arial"/>
          <w:sz w:val="20"/>
          <w:szCs w:val="20"/>
        </w:rPr>
      </w:pPr>
      <w:r w:rsidRPr="00CA74AB">
        <w:rPr>
          <w:rFonts w:ascii="Arial" w:hAnsi="Arial" w:cs="Arial"/>
          <w:sz w:val="20"/>
          <w:szCs w:val="20"/>
        </w:rPr>
        <w:t>New actin R 5’</w:t>
      </w:r>
      <w:r w:rsidR="008243F8">
        <w:rPr>
          <w:rFonts w:ascii="Arial" w:hAnsi="Arial" w:cs="Arial"/>
          <w:sz w:val="20"/>
          <w:szCs w:val="20"/>
        </w:rPr>
        <w:t>-</w:t>
      </w:r>
      <w:r w:rsidRPr="00CA74AB">
        <w:rPr>
          <w:rFonts w:ascii="Arial" w:hAnsi="Arial" w:cs="Arial"/>
          <w:sz w:val="20"/>
          <w:szCs w:val="20"/>
        </w:rPr>
        <w:t>AGGTCCCGGCCAGCCAGGTCCAG-3’</w:t>
      </w:r>
    </w:p>
    <w:p w:rsidR="00B265CD" w:rsidDel="005973B6" w:rsidRDefault="00B265CD" w:rsidP="00B265CD">
      <w:pPr>
        <w:pStyle w:val="NoSpacing"/>
        <w:rPr>
          <w:del w:id="31" w:author="Russ Carstens" w:date="2013-09-19T15:54:00Z"/>
          <w:rFonts w:cs="Times New Roman"/>
          <w:szCs w:val="24"/>
        </w:rPr>
      </w:pPr>
    </w:p>
    <w:p w:rsidR="00B265CD" w:rsidRDefault="00B265CD" w:rsidP="00B265CD">
      <w:pPr>
        <w:pStyle w:val="NoSpacing"/>
        <w:rPr>
          <w:rFonts w:cs="Times New Roman"/>
          <w:szCs w:val="24"/>
        </w:rPr>
      </w:pPr>
      <w:bookmarkStart w:id="32" w:name="_GoBack"/>
      <w:bookmarkEnd w:id="32"/>
    </w:p>
    <w:p w:rsidR="00B265CD" w:rsidRDefault="00B265CD" w:rsidP="00B265CD">
      <w:pPr>
        <w:pStyle w:val="NoSpacing"/>
        <w:rPr>
          <w:rFonts w:cs="Times New Roman"/>
          <w:szCs w:val="24"/>
        </w:rPr>
      </w:pPr>
    </w:p>
    <w:p w:rsidR="00B265CD" w:rsidRDefault="00B265CD" w:rsidP="00B265CD">
      <w:pPr>
        <w:pStyle w:val="NoSpacing"/>
        <w:rPr>
          <w:rFonts w:cs="Times New Roman"/>
          <w:szCs w:val="24"/>
        </w:rPr>
      </w:pPr>
    </w:p>
    <w:p w:rsidR="00B265CD" w:rsidRDefault="00B265CD" w:rsidP="00B265CD">
      <w:pPr>
        <w:pStyle w:val="NoSpacing"/>
        <w:rPr>
          <w:rFonts w:cs="Times New Roman"/>
          <w:szCs w:val="24"/>
        </w:rPr>
      </w:pPr>
    </w:p>
    <w:p w:rsidR="00B265CD" w:rsidRDefault="00B265CD" w:rsidP="00B265CD">
      <w:pPr>
        <w:pStyle w:val="NoSpacing"/>
        <w:rPr>
          <w:rFonts w:cs="Times New Roman"/>
          <w:szCs w:val="24"/>
        </w:rPr>
      </w:pPr>
    </w:p>
    <w:p w:rsidR="00B265CD" w:rsidRDefault="00B265CD" w:rsidP="00B265CD">
      <w:pPr>
        <w:pStyle w:val="NoSpacing"/>
        <w:rPr>
          <w:rFonts w:cs="Times New Roman"/>
          <w:szCs w:val="24"/>
        </w:rPr>
      </w:pPr>
    </w:p>
    <w:p w:rsidR="00B265CD" w:rsidRDefault="00B265CD" w:rsidP="00B265CD">
      <w:pPr>
        <w:pStyle w:val="NoSpacing"/>
        <w:rPr>
          <w:rFonts w:cs="Times New Roman"/>
          <w:szCs w:val="24"/>
        </w:rPr>
      </w:pPr>
    </w:p>
    <w:p w:rsidR="00576DA8" w:rsidRDefault="00576DA8" w:rsidP="00B265CD">
      <w:pPr>
        <w:pStyle w:val="NoSpacing"/>
        <w:rPr>
          <w:rFonts w:cs="Times New Roman"/>
          <w:szCs w:val="24"/>
        </w:rPr>
      </w:pPr>
    </w:p>
    <w:p w:rsidR="00B265CD" w:rsidRDefault="00B265CD" w:rsidP="00B265CD">
      <w:pPr>
        <w:pStyle w:val="NoSpacing"/>
        <w:rPr>
          <w:rFonts w:cs="Times New Roman"/>
          <w:szCs w:val="24"/>
        </w:rPr>
      </w:pPr>
    </w:p>
    <w:p w:rsidR="00576DA8" w:rsidRPr="00FE454A" w:rsidDel="005973B6" w:rsidRDefault="00576DA8" w:rsidP="00576DA8">
      <w:pPr>
        <w:rPr>
          <w:del w:id="33" w:author="Russ Carstens" w:date="2013-09-19T15:54:00Z"/>
          <w:rFonts w:ascii="Arial" w:hAnsi="Arial" w:cs="Arial"/>
          <w:b/>
          <w:szCs w:val="24"/>
        </w:rPr>
      </w:pPr>
      <w:del w:id="34" w:author="Russ Carstens" w:date="2013-09-19T15:54:00Z">
        <w:r w:rsidRPr="00FE454A" w:rsidDel="005973B6">
          <w:rPr>
            <w:rFonts w:ascii="Arial" w:hAnsi="Arial" w:cs="Arial"/>
            <w:b/>
            <w:noProof/>
            <w:szCs w:val="24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2A84C0A9" wp14:editId="41DFE152">
                  <wp:simplePos x="0" y="0"/>
                  <wp:positionH relativeFrom="column">
                    <wp:posOffset>3493135</wp:posOffset>
                  </wp:positionH>
                  <wp:positionV relativeFrom="paragraph">
                    <wp:posOffset>448087</wp:posOffset>
                  </wp:positionV>
                  <wp:extent cx="1499870" cy="0"/>
                  <wp:effectExtent l="38100" t="57150" r="62230" b="114300"/>
                  <wp:wrapNone/>
                  <wp:docPr id="1" name="Straight Connector 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1499870" cy="0"/>
                          </a:xfrm>
                          <a:prstGeom prst="line">
                            <a:avLst/>
                          </a:prstGeom>
                          <a:ln w="571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line id="Straight Connector 1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5.05pt,35.3pt" to="393.15pt,3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" strokecolor="black [3213]" strokeweight="4.5pt">
                  <v:shadow on="t" color="black" opacity="24903f" origin=",.5" offset="0,.55556mm"/>
                </v:line>
              </w:pict>
            </mc:Fallback>
          </mc:AlternateContent>
        </w:r>
        <w:r w:rsidRPr="00FE454A" w:rsidDel="005973B6">
          <w:rPr>
            <w:rFonts w:ascii="Arial" w:hAnsi="Arial" w:cs="Arial"/>
            <w:b/>
            <w:szCs w:val="24"/>
          </w:rPr>
          <w:delText>Figure S1</w:delText>
        </w:r>
      </w:del>
    </w:p>
    <w:p w:rsidR="00576DA8" w:rsidRPr="00612EAB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35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36" w:author="Russ Carstens" w:date="2013-09-19T15:54:00Z"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H.sapiens_RBM38       --MLLQPAPCAPSAGFPRPLAAPGAMHGSQKDTTFTK</w:delText>
        </w:r>
        <w:r w:rsidRPr="00612EAB" w:rsidDel="005973B6">
          <w:rPr>
            <w:rFonts w:ascii="Courier New" w:eastAsia="Times New Roman" w:hAnsi="Courier New" w:cs="Courier New"/>
            <w:color w:val="548DD4" w:themeColor="text2" w:themeTint="99"/>
            <w:sz w:val="16"/>
            <w:szCs w:val="16"/>
          </w:rPr>
          <w:delText>IFVGGL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PYHTTDASLRKYFEGFG 58</w:delText>
        </w:r>
      </w:del>
    </w:p>
    <w:p w:rsidR="00576DA8" w:rsidRPr="00612EAB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37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38" w:author="Russ Carstens" w:date="2013-09-19T15:54:00Z"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M.musculus_Rbm38      --MLLQPA-CSPSV-FPRPSAAPSAMHGSQKDTTFTK</w:delText>
        </w:r>
        <w:r w:rsidRPr="00612EAB" w:rsidDel="005973B6">
          <w:rPr>
            <w:rFonts w:ascii="Courier New" w:eastAsia="Times New Roman" w:hAnsi="Courier New" w:cs="Courier New"/>
            <w:color w:val="548DD4" w:themeColor="text2" w:themeTint="99"/>
            <w:sz w:val="16"/>
            <w:szCs w:val="16"/>
          </w:rPr>
          <w:delText>IFVGGL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PYHTTDASLRKYFEGFG 56</w:delText>
        </w:r>
      </w:del>
    </w:p>
    <w:p w:rsidR="00576DA8" w:rsidRPr="00612EAB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39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40" w:author="Russ Carstens" w:date="2013-09-19T15:54:00Z"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D.rerio_rbm38         -------------------------MHTTQKDTTYTK</w:delText>
        </w:r>
        <w:r w:rsidRPr="00612EAB" w:rsidDel="005973B6">
          <w:rPr>
            <w:rFonts w:ascii="Courier New" w:eastAsia="Times New Roman" w:hAnsi="Courier New" w:cs="Courier New"/>
            <w:color w:val="548DD4" w:themeColor="text2" w:themeTint="99"/>
            <w:sz w:val="16"/>
            <w:szCs w:val="16"/>
          </w:rPr>
          <w:delText>IFVGGL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PYHTTD</w:delText>
        </w:r>
        <w:r w:rsidRPr="00710B79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S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SLRKYFE</w:delText>
        </w:r>
        <w:r w:rsidRPr="00710B79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V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FG 35</w:delText>
        </w:r>
      </w:del>
    </w:p>
    <w:p w:rsidR="00576DA8" w:rsidRPr="00612EAB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41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42" w:author="Russ Carstens" w:date="2013-09-19T15:54:00Z"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H.sapiens_RBM24       -------------------------MHTTQKDTTYTK</w:delText>
        </w:r>
        <w:r w:rsidRPr="00612EAB" w:rsidDel="005973B6">
          <w:rPr>
            <w:rFonts w:ascii="Courier New" w:eastAsia="Times New Roman" w:hAnsi="Courier New" w:cs="Courier New"/>
            <w:color w:val="548DD4" w:themeColor="text2" w:themeTint="99"/>
            <w:sz w:val="16"/>
            <w:szCs w:val="16"/>
          </w:rPr>
          <w:delText>IFVGGL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PYHTTDASLRKYFE</w:delText>
        </w:r>
        <w:r w:rsidRPr="00710B79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V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FG 35</w:delText>
        </w:r>
      </w:del>
    </w:p>
    <w:p w:rsidR="00576DA8" w:rsidRPr="00612EAB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43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44" w:author="Russ Carstens" w:date="2013-09-19T15:54:00Z"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C.elegans_SUP-12      MYGQVQDPLVHAAAAALAQSTNAEPVVGS-RDTMFTK</w:delText>
        </w:r>
        <w:r w:rsidRPr="00612EAB" w:rsidDel="005973B6">
          <w:rPr>
            <w:rFonts w:ascii="Courier New" w:eastAsia="Times New Roman" w:hAnsi="Courier New" w:cs="Courier New"/>
            <w:color w:val="548DD4" w:themeColor="text2" w:themeTint="99"/>
            <w:sz w:val="16"/>
            <w:szCs w:val="16"/>
          </w:rPr>
          <w:delText>IFVGGL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PYHT</w:delText>
        </w:r>
        <w:r w:rsidRPr="00710B79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S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D</w:delText>
        </w:r>
        <w:r w:rsidRPr="00710B79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KT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L</w:delText>
        </w:r>
        <w:r w:rsidRPr="00710B79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HE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YFE</w:delText>
        </w:r>
        <w:r w:rsidRPr="00710B79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Q</w:delText>
        </w:r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>FG 59</w:delText>
        </w:r>
      </w:del>
    </w:p>
    <w:p w:rsidR="00576DA8" w:rsidRPr="00612EAB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45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46" w:author="Russ Carstens" w:date="2013-09-19T15:54:00Z">
        <w:r w:rsidRPr="00612EAB" w:rsidDel="005973B6">
          <w:rPr>
            <w:rFonts w:ascii="Courier New" w:eastAsia="Times New Roman" w:hAnsi="Courier New" w:cs="Courier New"/>
            <w:sz w:val="16"/>
            <w:szCs w:val="16"/>
          </w:rPr>
          <w:delText xml:space="preserve">                                               :  : :** :************:* :*::*** **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47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48" w:author="Russ Carstens" w:date="2013-09-19T15:54:00Z">
        <w:r w:rsidRPr="00612EAB" w:rsidDel="005973B6">
          <w:rPr>
            <w:noProof/>
            <w:sz w:val="16"/>
            <w:szCs w:val="16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316E238" wp14:editId="5FF15269">
                  <wp:simplePos x="0" y="0"/>
                  <wp:positionH relativeFrom="column">
                    <wp:posOffset>1341120</wp:posOffset>
                  </wp:positionH>
                  <wp:positionV relativeFrom="paragraph">
                    <wp:posOffset>78328</wp:posOffset>
                  </wp:positionV>
                  <wp:extent cx="3242945" cy="0"/>
                  <wp:effectExtent l="38100" t="57150" r="52705" b="114300"/>
                  <wp:wrapNone/>
                  <wp:docPr id="2" name="Straight Connector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3242945" cy="0"/>
                          </a:xfrm>
                          <a:prstGeom prst="line">
                            <a:avLst/>
                          </a:prstGeom>
                          <a:ln w="571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line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5.6pt,6.15pt" to="360.9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" strokecolor="black [3213]" strokeweight="4.5pt">
                  <v:shadow on="t" color="black" opacity="24903f" origin=",.5" offset="0,.55556mm"/>
                </v:line>
              </w:pict>
            </mc:Fallback>
          </mc:AlternateConten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49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50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H.sapiens_RBM38       DIEEAVVITDRQTGKS</w:delText>
        </w:r>
        <w:r w:rsidRPr="00CD5D25" w:rsidDel="005973B6">
          <w:rPr>
            <w:rFonts w:ascii="Courier New" w:eastAsia="Times New Roman" w:hAnsi="Courier New" w:cs="Courier New"/>
            <w:color w:val="0070C0"/>
            <w:sz w:val="16"/>
            <w:szCs w:val="16"/>
          </w:rPr>
          <w:delText>RGYGFVT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MADRAAAERACKDPNPIIDGRKANVNLAYLGAKPRSL 118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51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52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M.musculus_Rbm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38      DIEEAVVITDRQTGKS</w:delText>
        </w:r>
        <w:r w:rsidRPr="00CD5D25" w:rsidDel="005973B6">
          <w:rPr>
            <w:rFonts w:ascii="Courier New" w:eastAsia="Times New Roman" w:hAnsi="Courier New" w:cs="Courier New"/>
            <w:color w:val="0070C0"/>
            <w:sz w:val="16"/>
            <w:szCs w:val="16"/>
          </w:rPr>
          <w:delText>RGYGFVT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MADRAAA</w:delText>
        </w:r>
        <w:r w:rsidRPr="00DE05B1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D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RACKDPNPIIDGRKANVNLAYLGAKPRSL 116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53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54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D.rerio_rbm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 xml:space="preserve">38         </w:delText>
        </w:r>
        <w:r w:rsidRPr="00DE05B1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E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IEEAVVITDRQTGKS</w:delText>
        </w:r>
        <w:r w:rsidRPr="00CD5D25" w:rsidDel="005973B6">
          <w:rPr>
            <w:rFonts w:ascii="Courier New" w:eastAsia="Times New Roman" w:hAnsi="Courier New" w:cs="Courier New"/>
            <w:color w:val="0070C0"/>
            <w:sz w:val="16"/>
            <w:szCs w:val="16"/>
          </w:rPr>
          <w:delText>RGYGFVT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MADR</w:delText>
        </w:r>
        <w:r w:rsidRPr="00DE05B1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S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AA</w:delText>
        </w:r>
        <w:r w:rsidRPr="00DE05B1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D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RACKDPNPIIDGRKANVNLAYLGAKPRVM 95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55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56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 xml:space="preserve">H.sapiens_RBM24       </w:delText>
        </w:r>
        <w:r w:rsidRPr="00DE05B1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E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IEEAVVITDRQTGKS</w:delText>
        </w:r>
        <w:r w:rsidRPr="00CD5D25" w:rsidDel="005973B6">
          <w:rPr>
            <w:rFonts w:ascii="Courier New" w:eastAsia="Times New Roman" w:hAnsi="Courier New" w:cs="Courier New"/>
            <w:color w:val="0070C0"/>
            <w:sz w:val="16"/>
            <w:szCs w:val="16"/>
          </w:rPr>
          <w:delText>RGYGFVT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MADRAAAERACKDPNPIIDGRKANVNLAYLGAKPRIM 95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57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58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C.elegans_SUP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-12      DIEEAVVITDR</w:delText>
        </w:r>
        <w:r w:rsidRPr="00DE05B1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N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T</w:delText>
        </w:r>
        <w:r w:rsidRPr="00DE05B1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Q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KS</w:delText>
        </w:r>
        <w:r w:rsidRPr="00CD5D25" w:rsidDel="005973B6">
          <w:rPr>
            <w:rFonts w:ascii="Courier New" w:eastAsia="Times New Roman" w:hAnsi="Courier New" w:cs="Courier New"/>
            <w:color w:val="0070C0"/>
            <w:sz w:val="16"/>
            <w:szCs w:val="16"/>
          </w:rPr>
          <w:delText>RGYGFVT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M</w:delText>
        </w:r>
        <w:r w:rsidRPr="00DE05B1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K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DRA</w:delText>
        </w:r>
        <w:r w:rsidRPr="00DE05B1" w:rsidDel="005973B6">
          <w:rPr>
            <w:rFonts w:ascii="Courier New" w:eastAsia="Times New Roman" w:hAnsi="Courier New" w:cs="Courier New"/>
            <w:color w:val="FF0000"/>
            <w:sz w:val="16"/>
            <w:szCs w:val="16"/>
          </w:rPr>
          <w:delText>SA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ERACKDPNPIIDGRKANVNLAYLGAKPRTN 119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59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60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 xml:space="preserve">                      :**********:* ********** **::*:***************************  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61" w:author="Russ Carstens" w:date="2013-09-19T15:54:00Z"/>
          <w:rFonts w:ascii="Courier New" w:eastAsia="Times New Roman" w:hAnsi="Courier New" w:cs="Courier New"/>
          <w:sz w:val="16"/>
          <w:szCs w:val="16"/>
        </w:rPr>
      </w:pPr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62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63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H.sapiens_RBM38       QTGFAIGVQQLHPTLIQRTYGLTPHYIYPPAIVQPSVVIP----AAPVPSLSSPYIEYTP 174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64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65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M.musculus_Rbm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38      QTGFAVGVQQLHPTLIQRTYGLTPHYIYPPAIVQPSVVIP----ATPVPSLSSPYLEYTP 172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66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67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D.rerio_rbm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38         QPGFTFGVPQIHPAFIQRPYGIPTHYVYPQAFMQPSVVIPHIQPTATSATASSPYIDYTG 155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68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69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H.sapiens_RBM24       QPGFAFGVQQLHPALIQRPFGIPAHYVYPQAFVQPGVVIPHVQPTAAAASTT-PYIDYTG 154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0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71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C.elegans_SUP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-12      VQLAALAAGQVQLPLTTQ----------LQALFQP------------------------- 144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2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73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 xml:space="preserve">                          :... *:: .:  :            *:.**                         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4" w:author="Russ Carstens" w:date="2013-09-19T15:54:00Z"/>
          <w:rFonts w:ascii="Courier New" w:eastAsia="Times New Roman" w:hAnsi="Courier New" w:cs="Courier New"/>
          <w:sz w:val="16"/>
          <w:szCs w:val="16"/>
        </w:rPr>
      </w:pPr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5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76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H.sapiens_RBM38       ASPAYAQY--------PPATYDQYPYAASPATAASFVGYSYPAAVPQALSAAAPA----- 221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7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78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M.musculus_Rbm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38      ASPAYAQY--------PPATYDQYPYAASPAAATSFVGYGYPAAVPQALSAAAPA----- 219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9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80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D.rerio_rbm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38         A--AYAQY-ASAATAAAAAAYEQYPYAASPAATGYVAAAGYGYAMQQPLATAAPG----- 207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81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82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H.sapiens_RBM24       A--AYAQYSAAAAAAAAAAAYDQYPYAASPAAAGYVTAGGYGYAVQQPITAAAPGTAAAA 212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83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84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C.elegans_SUP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-12      -------------------------------RMGQVAG---------------------- 151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85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86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 xml:space="preserve">                                                         ...                      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87" w:author="Russ Carstens" w:date="2013-09-19T15:54:00Z"/>
          <w:rFonts w:ascii="Courier New" w:eastAsia="Times New Roman" w:hAnsi="Courier New" w:cs="Courier New"/>
          <w:sz w:val="16"/>
          <w:szCs w:val="16"/>
        </w:rPr>
      </w:pPr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88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89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H.sapiens_RBM38       ------GTTFVQYQAPQLQPDRMQ 239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90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91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M.musculus_Rbm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38      ------GTTFVQYQAPQLQPDRMQ 237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92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93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D.rerio_rbm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38         -SAAAAAAAFGQYQPQQLQAERMQ 230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94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95" w:author="Russ Carstens" w:date="2013-09-19T15:54:00Z"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H.sapiens_RBM24       AAAAAAAAAFGQYQPQQLQTDRMQ 236</w:delText>
        </w:r>
      </w:del>
    </w:p>
    <w:p w:rsidR="00576DA8" w:rsidRPr="00CA3E52" w:rsidDel="005973B6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96" w:author="Russ Carstens" w:date="2013-09-19T15:54:00Z"/>
          <w:rFonts w:ascii="Courier New" w:eastAsia="Times New Roman" w:hAnsi="Courier New" w:cs="Courier New"/>
          <w:sz w:val="16"/>
          <w:szCs w:val="16"/>
        </w:rPr>
      </w:pPr>
      <w:del w:id="97" w:author="Russ Carstens" w:date="2013-09-19T15:54:00Z">
        <w:r w:rsidDel="005973B6">
          <w:rPr>
            <w:rFonts w:ascii="Courier New" w:eastAsia="Times New Roman" w:hAnsi="Courier New" w:cs="Courier New"/>
            <w:sz w:val="16"/>
            <w:szCs w:val="16"/>
          </w:rPr>
          <w:delText>C.elegans_SUP</w:delText>
        </w:r>
        <w:r w:rsidRPr="00CA3E52" w:rsidDel="005973B6">
          <w:rPr>
            <w:rFonts w:ascii="Courier New" w:eastAsia="Times New Roman" w:hAnsi="Courier New" w:cs="Courier New"/>
            <w:sz w:val="16"/>
            <w:szCs w:val="16"/>
          </w:rPr>
          <w:delText>-12      ------------------------</w:delText>
        </w:r>
      </w:del>
    </w:p>
    <w:p w:rsidR="006910C1" w:rsidRDefault="006910C1" w:rsidP="005973B6">
      <w:pPr>
        <w:pPrChange w:id="98" w:author="Russ Carstens" w:date="2013-09-19T15:54:00Z">
          <w:pPr/>
        </w:pPrChange>
      </w:pPr>
    </w:p>
    <w:sectPr w:rsidR="006910C1" w:rsidSect="00795FA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C3D" w:rsidRDefault="00085C3D">
      <w:pPr>
        <w:spacing w:after="0" w:line="240" w:lineRule="auto"/>
      </w:pPr>
      <w:r>
        <w:separator/>
      </w:r>
    </w:p>
  </w:endnote>
  <w:endnote w:type="continuationSeparator" w:id="0">
    <w:p w:rsidR="00085C3D" w:rsidRDefault="00085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C3D" w:rsidRDefault="00085C3D">
      <w:pPr>
        <w:spacing w:after="0" w:line="240" w:lineRule="auto"/>
      </w:pPr>
      <w:r>
        <w:separator/>
      </w:r>
    </w:p>
  </w:footnote>
  <w:footnote w:type="continuationSeparator" w:id="0">
    <w:p w:rsidR="00085C3D" w:rsidRDefault="00085C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454A" w:rsidRPr="000633E4" w:rsidDel="00D33D4C" w:rsidRDefault="00FE454A" w:rsidP="00E50390">
    <w:pPr>
      <w:pStyle w:val="Header"/>
      <w:jc w:val="right"/>
      <w:rPr>
        <w:del w:id="25" w:author="Russ Carstens" w:date="2013-09-19T15:52:00Z"/>
        <w:rFonts w:cs="Times New Roman"/>
        <w:szCs w:val="24"/>
      </w:rPr>
    </w:pPr>
    <w:del w:id="26" w:author="Russ Carstens" w:date="2013-09-19T15:52:00Z">
      <w:r w:rsidDel="00D33D4C">
        <w:delText xml:space="preserve">Heinicke et al.  </w:delText>
      </w:r>
      <w:r w:rsidDel="00D33D4C">
        <w:fldChar w:fldCharType="begin"/>
      </w:r>
      <w:r w:rsidDel="00D33D4C">
        <w:delInstrText xml:space="preserve"> PAGE   \* MERGEFORMAT </w:delInstrText>
      </w:r>
      <w:r w:rsidDel="00D33D4C">
        <w:fldChar w:fldCharType="separate"/>
      </w:r>
      <w:r w:rsidR="00D33D4C" w:rsidDel="00D33D4C">
        <w:rPr>
          <w:noProof/>
        </w:rPr>
        <w:delText>2</w:delText>
      </w:r>
      <w:r w:rsidDel="00D33D4C">
        <w:rPr>
          <w:noProof/>
        </w:rPr>
        <w:fldChar w:fldCharType="end"/>
      </w:r>
    </w:del>
  </w:p>
  <w:p w:rsidR="00FE454A" w:rsidRDefault="00FE45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581E" w:rsidRPr="000633E4" w:rsidDel="00D33D4C" w:rsidRDefault="00471042" w:rsidP="00E50390">
    <w:pPr>
      <w:pStyle w:val="Header"/>
      <w:jc w:val="right"/>
      <w:rPr>
        <w:del w:id="99" w:author="Russ Carstens" w:date="2013-09-19T15:53:00Z"/>
        <w:rFonts w:cs="Times New Roman"/>
        <w:szCs w:val="24"/>
      </w:rPr>
    </w:pPr>
    <w:del w:id="100" w:author="Russ Carstens" w:date="2013-09-19T15:52:00Z">
      <w:r w:rsidDel="00D33D4C">
        <w:delText>H</w:delText>
      </w:r>
    </w:del>
    <w:del w:id="101" w:author="Russ Carstens" w:date="2013-09-19T15:53:00Z">
      <w:r w:rsidDel="00D33D4C">
        <w:delText xml:space="preserve">einicke et al.  </w:delText>
      </w:r>
      <w:r w:rsidDel="00D33D4C">
        <w:fldChar w:fldCharType="begin"/>
      </w:r>
      <w:r w:rsidDel="00D33D4C">
        <w:delInstrText xml:space="preserve"> PAGE   \* MERGEFORMAT </w:delInstrText>
      </w:r>
      <w:r w:rsidDel="00D33D4C">
        <w:fldChar w:fldCharType="separate"/>
      </w:r>
      <w:r w:rsidR="00D33D4C" w:rsidDel="00D33D4C">
        <w:rPr>
          <w:noProof/>
        </w:rPr>
        <w:delText>3</w:delText>
      </w:r>
      <w:r w:rsidDel="00D33D4C">
        <w:rPr>
          <w:noProof/>
        </w:rPr>
        <w:fldChar w:fldCharType="end"/>
      </w:r>
    </w:del>
  </w:p>
  <w:p w:rsidR="00AA581E" w:rsidRDefault="00085C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revisionView w:markup="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042"/>
    <w:rsid w:val="00083127"/>
    <w:rsid w:val="00085C3D"/>
    <w:rsid w:val="001055E1"/>
    <w:rsid w:val="0011162D"/>
    <w:rsid w:val="00122FE6"/>
    <w:rsid w:val="00165007"/>
    <w:rsid w:val="001877C5"/>
    <w:rsid w:val="001E6B22"/>
    <w:rsid w:val="00204025"/>
    <w:rsid w:val="00222398"/>
    <w:rsid w:val="00224207"/>
    <w:rsid w:val="00247B84"/>
    <w:rsid w:val="00282DCE"/>
    <w:rsid w:val="00347196"/>
    <w:rsid w:val="003813F9"/>
    <w:rsid w:val="003D7247"/>
    <w:rsid w:val="003F00E4"/>
    <w:rsid w:val="00471042"/>
    <w:rsid w:val="00576DA8"/>
    <w:rsid w:val="005973B6"/>
    <w:rsid w:val="00612EAB"/>
    <w:rsid w:val="00630AD3"/>
    <w:rsid w:val="006910C1"/>
    <w:rsid w:val="0069691F"/>
    <w:rsid w:val="00710B79"/>
    <w:rsid w:val="00722E5E"/>
    <w:rsid w:val="007631A9"/>
    <w:rsid w:val="00795FA1"/>
    <w:rsid w:val="007C31A1"/>
    <w:rsid w:val="007D445C"/>
    <w:rsid w:val="008243F8"/>
    <w:rsid w:val="0086593A"/>
    <w:rsid w:val="00893B18"/>
    <w:rsid w:val="009032B9"/>
    <w:rsid w:val="0098630E"/>
    <w:rsid w:val="009A40D5"/>
    <w:rsid w:val="009C410D"/>
    <w:rsid w:val="009C5B66"/>
    <w:rsid w:val="009C5D8E"/>
    <w:rsid w:val="009C7C0A"/>
    <w:rsid w:val="00A25AB9"/>
    <w:rsid w:val="00A60BC6"/>
    <w:rsid w:val="00A612B1"/>
    <w:rsid w:val="00A63B23"/>
    <w:rsid w:val="00AA6FDB"/>
    <w:rsid w:val="00AC49EC"/>
    <w:rsid w:val="00B265CD"/>
    <w:rsid w:val="00B94CC7"/>
    <w:rsid w:val="00B96961"/>
    <w:rsid w:val="00C32000"/>
    <w:rsid w:val="00CA74AB"/>
    <w:rsid w:val="00D33D4C"/>
    <w:rsid w:val="00D51269"/>
    <w:rsid w:val="00D6742E"/>
    <w:rsid w:val="00D96A25"/>
    <w:rsid w:val="00DD11D4"/>
    <w:rsid w:val="00E40F70"/>
    <w:rsid w:val="00E50746"/>
    <w:rsid w:val="00E612D3"/>
    <w:rsid w:val="00E84BF6"/>
    <w:rsid w:val="00EC078D"/>
    <w:rsid w:val="00EC5AFB"/>
    <w:rsid w:val="00F4457F"/>
    <w:rsid w:val="00F6644F"/>
    <w:rsid w:val="00FD2BA1"/>
    <w:rsid w:val="00FE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042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104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71042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71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042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0C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612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EAB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042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104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71042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71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042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0C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612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EA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5</Words>
  <Characters>75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e</dc:creator>
  <cp:lastModifiedBy>Russ Carstens</cp:lastModifiedBy>
  <cp:revision>2</cp:revision>
  <cp:lastPrinted>2013-06-28T03:02:00Z</cp:lastPrinted>
  <dcterms:created xsi:type="dcterms:W3CDTF">2013-09-19T19:54:00Z</dcterms:created>
  <dcterms:modified xsi:type="dcterms:W3CDTF">2013-09-19T19:54:00Z</dcterms:modified>
</cp:coreProperties>
</file>